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F92484" w14:textId="77777777" w:rsidR="00131D51" w:rsidRPr="000E1965" w:rsidRDefault="00F447AF" w:rsidP="006758B1">
      <w:pPr>
        <w:pStyle w:val="ListParagraph"/>
        <w:numPr>
          <w:ilvl w:val="0"/>
          <w:numId w:val="1"/>
        </w:numPr>
      </w:pPr>
      <w:r w:rsidRPr="000E1965">
        <w:rPr>
          <w:b/>
        </w:rPr>
        <w:t>Introduction</w:t>
      </w:r>
    </w:p>
    <w:p w14:paraId="4DFA804B" w14:textId="77777777" w:rsidR="006758B1" w:rsidRPr="000E1965" w:rsidRDefault="00821EE5">
      <w:r w:rsidRPr="000E1965">
        <w:t>The d</w:t>
      </w:r>
      <w:r w:rsidR="006758B1" w:rsidRPr="000E1965">
        <w:t>ocument describe</w:t>
      </w:r>
      <w:r w:rsidRPr="000E1965">
        <w:t xml:space="preserve">s standard operating procedures for </w:t>
      </w:r>
      <w:r w:rsidR="00D91251" w:rsidRPr="000E1965">
        <w:t>managin</w:t>
      </w:r>
      <w:r w:rsidR="006758B1" w:rsidRPr="000E1965">
        <w:t xml:space="preserve">g </w:t>
      </w:r>
      <w:r w:rsidRPr="000E1965">
        <w:t>patient feedback by Service Line-4</w:t>
      </w:r>
      <w:r w:rsidR="00433DD1" w:rsidRPr="000E1965">
        <w:t xml:space="preserve"> after receiving from Clinical Affairs Department (CAD).</w:t>
      </w:r>
      <w:r w:rsidR="0050616B" w:rsidRPr="000E1965">
        <w:t xml:space="preserve"> </w:t>
      </w:r>
      <w:r w:rsidRPr="000E1965">
        <w:t xml:space="preserve">The purpose for managing and systematically analyzing patient feedback will be to </w:t>
      </w:r>
      <w:r w:rsidR="0050616B" w:rsidRPr="000E1965">
        <w:t>devise preventive strategies</w:t>
      </w:r>
      <w:r w:rsidRPr="000E1965">
        <w:t xml:space="preserve"> for improved patient experience</w:t>
      </w:r>
      <w:r w:rsidR="0050616B" w:rsidRPr="000E1965">
        <w:t>.</w:t>
      </w:r>
    </w:p>
    <w:p w14:paraId="1E189AC3" w14:textId="77777777" w:rsidR="006758B1" w:rsidRPr="000E1965" w:rsidRDefault="006758B1" w:rsidP="006758B1">
      <w:pPr>
        <w:pStyle w:val="ListParagraph"/>
        <w:numPr>
          <w:ilvl w:val="0"/>
          <w:numId w:val="1"/>
        </w:numPr>
      </w:pPr>
      <w:r w:rsidRPr="000E1965">
        <w:rPr>
          <w:b/>
        </w:rPr>
        <w:t>Team</w:t>
      </w:r>
      <w:r w:rsidRPr="000E1965">
        <w:t xml:space="preserve"> </w:t>
      </w:r>
    </w:p>
    <w:p w14:paraId="30F5E955" w14:textId="148F96BC" w:rsidR="00821EE5" w:rsidRPr="000E1965" w:rsidRDefault="00821EE5" w:rsidP="00821EE5">
      <w:r w:rsidRPr="000E1965">
        <w:t>The table presents the team managing patient feedback with their roles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065"/>
        <w:gridCol w:w="2070"/>
        <w:gridCol w:w="5220"/>
      </w:tblGrid>
      <w:tr w:rsidR="00821EE5" w:rsidRPr="000E1965" w14:paraId="5E7D1111" w14:textId="77777777" w:rsidTr="00B75D40">
        <w:tc>
          <w:tcPr>
            <w:tcW w:w="2065" w:type="dxa"/>
            <w:shd w:val="clear" w:color="auto" w:fill="D9D9D9" w:themeFill="background1" w:themeFillShade="D9"/>
          </w:tcPr>
          <w:p w14:paraId="65052816" w14:textId="77777777" w:rsidR="00821EE5" w:rsidRPr="000E1965" w:rsidRDefault="002D6497" w:rsidP="00821EE5">
            <w:pPr>
              <w:rPr>
                <w:b/>
              </w:rPr>
            </w:pPr>
            <w:r w:rsidRPr="000E1965">
              <w:rPr>
                <w:b/>
              </w:rPr>
              <w:t>Name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11DFB567" w14:textId="77777777" w:rsidR="00821EE5" w:rsidRPr="000E1965" w:rsidRDefault="002D6497" w:rsidP="00821EE5">
            <w:pPr>
              <w:rPr>
                <w:b/>
              </w:rPr>
            </w:pPr>
            <w:r w:rsidRPr="000E1965">
              <w:rPr>
                <w:b/>
              </w:rPr>
              <w:t xml:space="preserve">Designation </w:t>
            </w:r>
          </w:p>
        </w:tc>
        <w:tc>
          <w:tcPr>
            <w:tcW w:w="5220" w:type="dxa"/>
            <w:shd w:val="clear" w:color="auto" w:fill="D9D9D9" w:themeFill="background1" w:themeFillShade="D9"/>
          </w:tcPr>
          <w:p w14:paraId="4E3EE8FD" w14:textId="77777777" w:rsidR="00821EE5" w:rsidRPr="000E1965" w:rsidRDefault="002D6497" w:rsidP="00821EE5">
            <w:pPr>
              <w:rPr>
                <w:b/>
              </w:rPr>
            </w:pPr>
            <w:r w:rsidRPr="000E1965">
              <w:rPr>
                <w:b/>
              </w:rPr>
              <w:t>Responsibilities</w:t>
            </w:r>
          </w:p>
        </w:tc>
      </w:tr>
      <w:tr w:rsidR="00821EE5" w:rsidRPr="000E1965" w14:paraId="7CA0440E" w14:textId="77777777" w:rsidTr="00B75D40">
        <w:tc>
          <w:tcPr>
            <w:tcW w:w="2065" w:type="dxa"/>
          </w:tcPr>
          <w:p w14:paraId="7F04AD3C" w14:textId="59167180" w:rsidR="00821EE5" w:rsidRPr="000E1965" w:rsidRDefault="00821EE5" w:rsidP="00821EE5">
            <w:r w:rsidRPr="000E1965">
              <w:t>A</w:t>
            </w:r>
            <w:r w:rsidR="00B73E7D">
              <w:t>R</w:t>
            </w:r>
          </w:p>
        </w:tc>
        <w:tc>
          <w:tcPr>
            <w:tcW w:w="2070" w:type="dxa"/>
          </w:tcPr>
          <w:p w14:paraId="7176E4DC" w14:textId="77777777" w:rsidR="00821EE5" w:rsidRPr="000E1965" w:rsidRDefault="00821EE5" w:rsidP="00821EE5">
            <w:r w:rsidRPr="000E1965">
              <w:t>Business Manager</w:t>
            </w:r>
          </w:p>
        </w:tc>
        <w:tc>
          <w:tcPr>
            <w:tcW w:w="5220" w:type="dxa"/>
          </w:tcPr>
          <w:p w14:paraId="7936B4BE" w14:textId="77777777" w:rsidR="002D6497" w:rsidRPr="000E1965" w:rsidRDefault="002D6497" w:rsidP="002D6497">
            <w:pPr>
              <w:pStyle w:val="ListParagraph"/>
              <w:numPr>
                <w:ilvl w:val="0"/>
                <w:numId w:val="7"/>
              </w:numPr>
              <w:ind w:left="342" w:hanging="270"/>
            </w:pPr>
            <w:r w:rsidRPr="000E1965">
              <w:t xml:space="preserve">Managing complaints regarding customer </w:t>
            </w:r>
            <w:r w:rsidR="00355455" w:rsidRPr="000E1965">
              <w:t xml:space="preserve">service </w:t>
            </w:r>
            <w:r w:rsidRPr="000E1965">
              <w:t>issues and logistics.</w:t>
            </w:r>
          </w:p>
          <w:p w14:paraId="42C0E1B9" w14:textId="77777777" w:rsidR="00821EE5" w:rsidRPr="000E1965" w:rsidRDefault="002D6497" w:rsidP="002D6497">
            <w:pPr>
              <w:pStyle w:val="ListParagraph"/>
              <w:numPr>
                <w:ilvl w:val="0"/>
                <w:numId w:val="7"/>
              </w:numPr>
              <w:ind w:left="342" w:hanging="270"/>
            </w:pPr>
            <w:r w:rsidRPr="000E1965">
              <w:t>Support strategies to prevent logistic issues.</w:t>
            </w:r>
          </w:p>
        </w:tc>
      </w:tr>
      <w:tr w:rsidR="002D6497" w:rsidRPr="000E1965" w14:paraId="5F0D0F50" w14:textId="77777777" w:rsidTr="00B75D40">
        <w:tc>
          <w:tcPr>
            <w:tcW w:w="2065" w:type="dxa"/>
          </w:tcPr>
          <w:p w14:paraId="2B5FC2BA" w14:textId="342E1C3A" w:rsidR="002D6497" w:rsidRPr="000E1965" w:rsidRDefault="002D6497" w:rsidP="002D6497">
            <w:r w:rsidRPr="000E1965">
              <w:t>B</w:t>
            </w:r>
            <w:r w:rsidR="00B73E7D">
              <w:t>S</w:t>
            </w:r>
          </w:p>
        </w:tc>
        <w:tc>
          <w:tcPr>
            <w:tcW w:w="2070" w:type="dxa"/>
          </w:tcPr>
          <w:p w14:paraId="13BE13F1" w14:textId="77777777" w:rsidR="002D6497" w:rsidRPr="000E1965" w:rsidRDefault="002D6497" w:rsidP="002D6497">
            <w:r w:rsidRPr="000E1965">
              <w:t>Service Line Chief</w:t>
            </w:r>
          </w:p>
        </w:tc>
        <w:tc>
          <w:tcPr>
            <w:tcW w:w="5220" w:type="dxa"/>
          </w:tcPr>
          <w:p w14:paraId="7E0FCB21" w14:textId="77777777" w:rsidR="002D6497" w:rsidRPr="000E1965" w:rsidRDefault="002D6497" w:rsidP="002D6497">
            <w:pPr>
              <w:pStyle w:val="ListParagraph"/>
              <w:numPr>
                <w:ilvl w:val="0"/>
                <w:numId w:val="7"/>
              </w:numPr>
              <w:ind w:left="342" w:hanging="270"/>
            </w:pPr>
            <w:r w:rsidRPr="000E1965">
              <w:t xml:space="preserve">Oversee the </w:t>
            </w:r>
            <w:r w:rsidR="00433DD1" w:rsidRPr="000E1965">
              <w:t>process and take final decisions</w:t>
            </w:r>
            <w:r w:rsidRPr="000E1965">
              <w:t>.</w:t>
            </w:r>
          </w:p>
          <w:p w14:paraId="3EF0B53D" w14:textId="77777777" w:rsidR="00433DD1" w:rsidRPr="000E1965" w:rsidRDefault="00433DD1" w:rsidP="002D6497">
            <w:pPr>
              <w:pStyle w:val="ListParagraph"/>
              <w:numPr>
                <w:ilvl w:val="0"/>
                <w:numId w:val="7"/>
              </w:numPr>
              <w:ind w:left="342" w:hanging="270"/>
            </w:pPr>
            <w:r w:rsidRPr="000E1965">
              <w:t>Reviewing final responses to all complaints before shared with CAD.</w:t>
            </w:r>
          </w:p>
          <w:p w14:paraId="3365AF91" w14:textId="77777777" w:rsidR="002E4DF4" w:rsidRPr="000E1965" w:rsidRDefault="002E4DF4" w:rsidP="002D6497">
            <w:pPr>
              <w:pStyle w:val="ListParagraph"/>
              <w:numPr>
                <w:ilvl w:val="0"/>
                <w:numId w:val="7"/>
              </w:numPr>
              <w:ind w:left="342" w:hanging="270"/>
            </w:pPr>
            <w:r w:rsidRPr="000E1965">
              <w:t>Will be in loop for all correspondence with CAD</w:t>
            </w:r>
            <w:r w:rsidR="00E67066" w:rsidRPr="000E1965">
              <w:t xml:space="preserve"> and CMO office</w:t>
            </w:r>
            <w:r w:rsidRPr="000E1965">
              <w:t>.</w:t>
            </w:r>
          </w:p>
        </w:tc>
      </w:tr>
      <w:tr w:rsidR="002D6497" w:rsidRPr="000E1965" w14:paraId="4A560DBE" w14:textId="77777777" w:rsidTr="00B75D40">
        <w:tc>
          <w:tcPr>
            <w:tcW w:w="2065" w:type="dxa"/>
          </w:tcPr>
          <w:p w14:paraId="13114E66" w14:textId="2DDBE034" w:rsidR="002D6497" w:rsidRPr="000E1965" w:rsidRDefault="002D6497" w:rsidP="002D6497">
            <w:r w:rsidRPr="000E1965">
              <w:t>M</w:t>
            </w:r>
            <w:r w:rsidR="00B73E7D">
              <w:t>R</w:t>
            </w:r>
          </w:p>
        </w:tc>
        <w:tc>
          <w:tcPr>
            <w:tcW w:w="2070" w:type="dxa"/>
          </w:tcPr>
          <w:p w14:paraId="19F96CD5" w14:textId="77777777" w:rsidR="002D6497" w:rsidRPr="000E1965" w:rsidRDefault="002D6497" w:rsidP="002D6497">
            <w:r w:rsidRPr="000E1965">
              <w:t>Director Patient Experience</w:t>
            </w:r>
          </w:p>
        </w:tc>
        <w:tc>
          <w:tcPr>
            <w:tcW w:w="5220" w:type="dxa"/>
          </w:tcPr>
          <w:p w14:paraId="10D0EFB0" w14:textId="77777777" w:rsidR="00D93FDC" w:rsidRPr="000E1965" w:rsidRDefault="00D93FDC" w:rsidP="00D93FDC">
            <w:pPr>
              <w:pStyle w:val="ListParagraph"/>
              <w:numPr>
                <w:ilvl w:val="0"/>
                <w:numId w:val="7"/>
              </w:numPr>
              <w:ind w:left="342" w:hanging="270"/>
            </w:pPr>
            <w:r w:rsidRPr="000E1965">
              <w:t>Oversee the data analysis process-both quantitative and qualitative.</w:t>
            </w:r>
          </w:p>
          <w:p w14:paraId="3A87F147" w14:textId="77777777" w:rsidR="00D93FDC" w:rsidRPr="000E1965" w:rsidRDefault="00D93FDC" w:rsidP="00D93FDC">
            <w:pPr>
              <w:pStyle w:val="ListParagraph"/>
              <w:numPr>
                <w:ilvl w:val="0"/>
                <w:numId w:val="7"/>
              </w:numPr>
              <w:ind w:left="342" w:hanging="270"/>
            </w:pPr>
            <w:r w:rsidRPr="000E1965">
              <w:t>Reviewing final responses to all complaints before shared with CAD from the perspective of patient experience.</w:t>
            </w:r>
          </w:p>
          <w:p w14:paraId="0C400F6E" w14:textId="77777777" w:rsidR="002D6497" w:rsidRPr="000E1965" w:rsidRDefault="00D93FDC" w:rsidP="00D93FDC">
            <w:pPr>
              <w:pStyle w:val="ListParagraph"/>
              <w:numPr>
                <w:ilvl w:val="0"/>
                <w:numId w:val="7"/>
              </w:numPr>
              <w:ind w:left="342" w:hanging="270"/>
            </w:pPr>
            <w:r w:rsidRPr="000E1965">
              <w:t xml:space="preserve">Recommend preventive </w:t>
            </w:r>
            <w:r w:rsidR="002D6497" w:rsidRPr="000E1965">
              <w:t xml:space="preserve">strategies </w:t>
            </w:r>
            <w:r w:rsidRPr="000E1965">
              <w:t>for</w:t>
            </w:r>
            <w:r w:rsidR="002D6497" w:rsidRPr="000E1965">
              <w:t xml:space="preserve"> issues</w:t>
            </w:r>
            <w:r w:rsidRPr="000E1965">
              <w:t xml:space="preserve"> arising and support implementation</w:t>
            </w:r>
            <w:r w:rsidR="002D6497" w:rsidRPr="000E1965">
              <w:t>.</w:t>
            </w:r>
          </w:p>
          <w:p w14:paraId="109CB240" w14:textId="77777777" w:rsidR="002E4DF4" w:rsidRPr="000E1965" w:rsidRDefault="002E4DF4" w:rsidP="00D93FDC">
            <w:pPr>
              <w:pStyle w:val="ListParagraph"/>
              <w:numPr>
                <w:ilvl w:val="0"/>
                <w:numId w:val="7"/>
              </w:numPr>
              <w:ind w:left="342" w:hanging="270"/>
            </w:pPr>
            <w:r w:rsidRPr="000E1965">
              <w:t>Will be in loop for all correspondence with CAD.</w:t>
            </w:r>
          </w:p>
          <w:p w14:paraId="666EF912" w14:textId="77777777" w:rsidR="002E4DF4" w:rsidRPr="000E1965" w:rsidRDefault="002E4DF4" w:rsidP="00E67066">
            <w:pPr>
              <w:pStyle w:val="ListParagraph"/>
              <w:numPr>
                <w:ilvl w:val="0"/>
                <w:numId w:val="7"/>
              </w:numPr>
              <w:ind w:left="342" w:hanging="270"/>
            </w:pPr>
            <w:r w:rsidRPr="000E1965">
              <w:t>Build liaison with CAD</w:t>
            </w:r>
            <w:r w:rsidR="00E67066" w:rsidRPr="000E1965">
              <w:t xml:space="preserve"> and CMO office.</w:t>
            </w:r>
          </w:p>
        </w:tc>
      </w:tr>
      <w:tr w:rsidR="002D6497" w:rsidRPr="000E1965" w14:paraId="12D5975F" w14:textId="77777777" w:rsidTr="00B75D40">
        <w:tc>
          <w:tcPr>
            <w:tcW w:w="2065" w:type="dxa"/>
          </w:tcPr>
          <w:p w14:paraId="625A0292" w14:textId="58D2B77D" w:rsidR="002D6497" w:rsidRPr="000E1965" w:rsidRDefault="002D6497" w:rsidP="002D6497">
            <w:r w:rsidRPr="000E1965">
              <w:t>N</w:t>
            </w:r>
            <w:r w:rsidR="00B73E7D">
              <w:t>L</w:t>
            </w:r>
          </w:p>
        </w:tc>
        <w:tc>
          <w:tcPr>
            <w:tcW w:w="2070" w:type="dxa"/>
          </w:tcPr>
          <w:p w14:paraId="32217EFF" w14:textId="77777777" w:rsidR="002D6497" w:rsidRPr="000E1965" w:rsidRDefault="002D6497" w:rsidP="002D6497">
            <w:r w:rsidRPr="000E1965">
              <w:t>Nursing Manager</w:t>
            </w:r>
          </w:p>
        </w:tc>
        <w:tc>
          <w:tcPr>
            <w:tcW w:w="5220" w:type="dxa"/>
          </w:tcPr>
          <w:p w14:paraId="4A11BBF3" w14:textId="77777777" w:rsidR="002D6497" w:rsidRPr="000E1965" w:rsidRDefault="002D6497" w:rsidP="00355455">
            <w:pPr>
              <w:pStyle w:val="ListParagraph"/>
              <w:numPr>
                <w:ilvl w:val="0"/>
                <w:numId w:val="7"/>
              </w:numPr>
              <w:ind w:left="342" w:hanging="270"/>
            </w:pPr>
            <w:r w:rsidRPr="000E1965">
              <w:t xml:space="preserve">Responsible for complains regarding </w:t>
            </w:r>
            <w:r w:rsidR="00355455" w:rsidRPr="000E1965">
              <w:t>nursing</w:t>
            </w:r>
            <w:r w:rsidRPr="000E1965">
              <w:t>.</w:t>
            </w:r>
          </w:p>
          <w:p w14:paraId="256445C7" w14:textId="77777777" w:rsidR="00C51A17" w:rsidRPr="000E1965" w:rsidRDefault="00C51A17" w:rsidP="00C51A17">
            <w:pPr>
              <w:pStyle w:val="ListParagraph"/>
              <w:numPr>
                <w:ilvl w:val="0"/>
                <w:numId w:val="7"/>
              </w:numPr>
              <w:ind w:left="342" w:hanging="270"/>
            </w:pPr>
            <w:r w:rsidRPr="000E1965">
              <w:t>Lead implementation of strategies to prevent issues under nursing cadre.</w:t>
            </w:r>
          </w:p>
        </w:tc>
      </w:tr>
      <w:tr w:rsidR="00EE284A" w:rsidRPr="000E1965" w14:paraId="5884637B" w14:textId="77777777" w:rsidTr="00B75D40">
        <w:tc>
          <w:tcPr>
            <w:tcW w:w="2065" w:type="dxa"/>
          </w:tcPr>
          <w:p w14:paraId="271CD435" w14:textId="2B35C006" w:rsidR="00EE284A" w:rsidRPr="000E1965" w:rsidRDefault="00EE284A" w:rsidP="002D6497">
            <w:r w:rsidRPr="000E1965">
              <w:t>S</w:t>
            </w:r>
            <w:r w:rsidR="00B73E7D">
              <w:t>W</w:t>
            </w:r>
          </w:p>
        </w:tc>
        <w:tc>
          <w:tcPr>
            <w:tcW w:w="2070" w:type="dxa"/>
          </w:tcPr>
          <w:p w14:paraId="1805ADAD" w14:textId="77777777" w:rsidR="00EE284A" w:rsidRPr="000E1965" w:rsidRDefault="00EE284A" w:rsidP="002D6497">
            <w:r w:rsidRPr="000E1965">
              <w:t>Organizational Psychologist</w:t>
            </w:r>
          </w:p>
        </w:tc>
        <w:tc>
          <w:tcPr>
            <w:tcW w:w="5220" w:type="dxa"/>
          </w:tcPr>
          <w:p w14:paraId="2CE49712" w14:textId="69569EA3" w:rsidR="003A3125" w:rsidRPr="000E1965" w:rsidRDefault="00EE284A" w:rsidP="00DE558B">
            <w:pPr>
              <w:pStyle w:val="ListParagraph"/>
              <w:numPr>
                <w:ilvl w:val="0"/>
                <w:numId w:val="7"/>
              </w:numPr>
              <w:ind w:left="342" w:hanging="270"/>
            </w:pPr>
            <w:r w:rsidRPr="000E1965">
              <w:t xml:space="preserve">Work closely with MR to inform </w:t>
            </w:r>
            <w:r w:rsidR="00B5759A" w:rsidRPr="000E1965">
              <w:t xml:space="preserve">preventive </w:t>
            </w:r>
            <w:r w:rsidRPr="000E1965">
              <w:t>strategies for a culture change informed by literature from organizational psychology.</w:t>
            </w:r>
          </w:p>
        </w:tc>
      </w:tr>
      <w:tr w:rsidR="002D6497" w:rsidRPr="000E1965" w14:paraId="4E6BDE64" w14:textId="77777777" w:rsidTr="00B75D40">
        <w:tc>
          <w:tcPr>
            <w:tcW w:w="2065" w:type="dxa"/>
          </w:tcPr>
          <w:p w14:paraId="69E94CA2" w14:textId="421BD073" w:rsidR="002D6497" w:rsidRPr="000E1965" w:rsidRDefault="002D6497" w:rsidP="002D6497">
            <w:r w:rsidRPr="000E1965">
              <w:t>Z</w:t>
            </w:r>
            <w:r w:rsidR="00B73E7D">
              <w:t>K</w:t>
            </w:r>
          </w:p>
        </w:tc>
        <w:tc>
          <w:tcPr>
            <w:tcW w:w="2070" w:type="dxa"/>
          </w:tcPr>
          <w:p w14:paraId="362DD2B8" w14:textId="77777777" w:rsidR="002D6497" w:rsidRPr="000E1965" w:rsidRDefault="002D6497" w:rsidP="002D6497">
            <w:r w:rsidRPr="000E1965">
              <w:t>Asst. Manager</w:t>
            </w:r>
          </w:p>
        </w:tc>
        <w:tc>
          <w:tcPr>
            <w:tcW w:w="5220" w:type="dxa"/>
          </w:tcPr>
          <w:p w14:paraId="16F9BDF4" w14:textId="77777777" w:rsidR="002D6497" w:rsidRPr="000E1965" w:rsidRDefault="00C51A17" w:rsidP="00C51A17">
            <w:pPr>
              <w:pStyle w:val="ListParagraph"/>
              <w:numPr>
                <w:ilvl w:val="0"/>
                <w:numId w:val="8"/>
              </w:numPr>
              <w:ind w:left="342" w:hanging="270"/>
            </w:pPr>
            <w:r w:rsidRPr="000E1965">
              <w:t xml:space="preserve">Coordinate the </w:t>
            </w:r>
            <w:r w:rsidR="00F447AF" w:rsidRPr="000E1965">
              <w:t xml:space="preserve">patient feedback </w:t>
            </w:r>
            <w:r w:rsidRPr="000E1965">
              <w:t>component.</w:t>
            </w:r>
          </w:p>
          <w:p w14:paraId="05F8FCB5" w14:textId="77777777" w:rsidR="00C51A17" w:rsidRPr="000E1965" w:rsidRDefault="00C51A17" w:rsidP="00C51A17">
            <w:pPr>
              <w:pStyle w:val="ListParagraph"/>
              <w:numPr>
                <w:ilvl w:val="0"/>
                <w:numId w:val="8"/>
              </w:numPr>
              <w:ind w:left="342" w:hanging="270"/>
            </w:pPr>
            <w:r w:rsidRPr="000E1965">
              <w:t xml:space="preserve">Manage the </w:t>
            </w:r>
            <w:r w:rsidR="00F447AF" w:rsidRPr="000E1965">
              <w:t>data (</w:t>
            </w:r>
            <w:r w:rsidR="00EE284A" w:rsidRPr="000E1965">
              <w:t xml:space="preserve">patient feedback </w:t>
            </w:r>
            <w:r w:rsidRPr="000E1965">
              <w:t>forms</w:t>
            </w:r>
            <w:r w:rsidR="00F447AF" w:rsidRPr="000E1965">
              <w:t>)</w:t>
            </w:r>
            <w:r w:rsidRPr="000E1965">
              <w:t>.</w:t>
            </w:r>
            <w:r w:rsidR="00EE284A" w:rsidRPr="000E1965">
              <w:t xml:space="preserve">  </w:t>
            </w:r>
          </w:p>
          <w:p w14:paraId="3C034EAC" w14:textId="77777777" w:rsidR="00EE284A" w:rsidRPr="000E1965" w:rsidRDefault="00EE284A" w:rsidP="00C51A17">
            <w:pPr>
              <w:pStyle w:val="ListParagraph"/>
              <w:numPr>
                <w:ilvl w:val="0"/>
                <w:numId w:val="8"/>
              </w:numPr>
              <w:ind w:left="342" w:hanging="270"/>
            </w:pPr>
            <w:r w:rsidRPr="000E1965">
              <w:t>Manage correspondence with staff and CAD.</w:t>
            </w:r>
          </w:p>
          <w:p w14:paraId="65EDE8AF" w14:textId="77777777" w:rsidR="00EE284A" w:rsidRPr="000E1965" w:rsidRDefault="00EE284A" w:rsidP="00C51A17">
            <w:pPr>
              <w:pStyle w:val="ListParagraph"/>
              <w:numPr>
                <w:ilvl w:val="0"/>
                <w:numId w:val="8"/>
              </w:numPr>
              <w:ind w:left="342" w:hanging="270"/>
            </w:pPr>
            <w:r w:rsidRPr="000E1965">
              <w:t>Connects with families (who have shared the complaint) if needed</w:t>
            </w:r>
          </w:p>
          <w:p w14:paraId="7304775C" w14:textId="77777777" w:rsidR="009E4AF3" w:rsidRPr="000E1965" w:rsidRDefault="009E4AF3" w:rsidP="00C51A17">
            <w:pPr>
              <w:pStyle w:val="ListParagraph"/>
              <w:numPr>
                <w:ilvl w:val="0"/>
                <w:numId w:val="8"/>
              </w:numPr>
              <w:ind w:left="342" w:hanging="270"/>
            </w:pPr>
            <w:r w:rsidRPr="000E1965">
              <w:t>Review final responses to all complaints before shared with CAD</w:t>
            </w:r>
          </w:p>
          <w:p w14:paraId="0D63F2F2" w14:textId="77777777" w:rsidR="00C51A17" w:rsidRPr="000E1965" w:rsidRDefault="00F447AF" w:rsidP="00EE284A">
            <w:pPr>
              <w:pStyle w:val="ListParagraph"/>
              <w:numPr>
                <w:ilvl w:val="0"/>
                <w:numId w:val="8"/>
              </w:numPr>
              <w:ind w:left="342" w:hanging="270"/>
            </w:pPr>
            <w:r w:rsidRPr="000E1965">
              <w:t>Analyze and p</w:t>
            </w:r>
            <w:r w:rsidR="00C51A17" w:rsidRPr="000E1965">
              <w:t>repare monthly quantitative data</w:t>
            </w:r>
            <w:r w:rsidR="00EE284A" w:rsidRPr="000E1965">
              <w:t xml:space="preserve"> reports</w:t>
            </w:r>
            <w:r w:rsidR="00C51A17" w:rsidRPr="000E1965">
              <w:t>.</w:t>
            </w:r>
          </w:p>
        </w:tc>
      </w:tr>
    </w:tbl>
    <w:p w14:paraId="1B3F902D" w14:textId="77777777" w:rsidR="00FF3DCC" w:rsidRPr="000E1965" w:rsidRDefault="00FF3DCC" w:rsidP="006758B1">
      <w:pPr>
        <w:pStyle w:val="ListParagraph"/>
      </w:pPr>
    </w:p>
    <w:p w14:paraId="708ACCC3" w14:textId="77777777" w:rsidR="004F7B3B" w:rsidRPr="000E1965" w:rsidRDefault="006758B1" w:rsidP="004F7B3B">
      <w:pPr>
        <w:pStyle w:val="ListParagraph"/>
        <w:numPr>
          <w:ilvl w:val="0"/>
          <w:numId w:val="1"/>
        </w:numPr>
      </w:pPr>
      <w:r w:rsidRPr="000E1965">
        <w:rPr>
          <w:b/>
        </w:rPr>
        <w:t>Process</w:t>
      </w:r>
    </w:p>
    <w:p w14:paraId="17DE3A72" w14:textId="77777777" w:rsidR="00C51A17" w:rsidRPr="000E1965" w:rsidRDefault="00C51A17" w:rsidP="00C51A17">
      <w:r w:rsidRPr="000E1965">
        <w:t>The process for managing appreciations, complaints and suggestions is given below.</w:t>
      </w:r>
    </w:p>
    <w:p w14:paraId="2188C039" w14:textId="77777777" w:rsidR="00441841" w:rsidRPr="000E1965" w:rsidRDefault="00441841" w:rsidP="00C51A17"/>
    <w:p w14:paraId="4374E694" w14:textId="77777777" w:rsidR="004F7B3B" w:rsidRPr="000E1965" w:rsidRDefault="00C51A17" w:rsidP="004F7B3B">
      <w:pPr>
        <w:pStyle w:val="ListParagraph"/>
        <w:rPr>
          <w:b/>
          <w:i/>
        </w:rPr>
      </w:pPr>
      <w:r w:rsidRPr="000E1965">
        <w:rPr>
          <w:b/>
          <w:i/>
        </w:rPr>
        <w:lastRenderedPageBreak/>
        <w:t xml:space="preserve">3.1 </w:t>
      </w:r>
      <w:r w:rsidR="004F7B3B" w:rsidRPr="000E1965">
        <w:rPr>
          <w:b/>
          <w:i/>
        </w:rPr>
        <w:t>Appreciations</w:t>
      </w:r>
    </w:p>
    <w:p w14:paraId="76BE9A52" w14:textId="77777777" w:rsidR="00E9345B" w:rsidRPr="000E1965" w:rsidRDefault="00E9345B" w:rsidP="00E9345B">
      <w:pPr>
        <w:pStyle w:val="ListParagraph"/>
        <w:numPr>
          <w:ilvl w:val="0"/>
          <w:numId w:val="5"/>
        </w:numPr>
      </w:pPr>
      <w:r w:rsidRPr="000E1965">
        <w:t>Email received from CAD; addressed to ZK cc to others</w:t>
      </w:r>
    </w:p>
    <w:p w14:paraId="093344D6" w14:textId="77777777" w:rsidR="00E9345B" w:rsidRPr="000E1965" w:rsidRDefault="00E9345B" w:rsidP="00E9345B">
      <w:pPr>
        <w:pStyle w:val="ListParagraph"/>
        <w:numPr>
          <w:ilvl w:val="0"/>
          <w:numId w:val="5"/>
        </w:numPr>
      </w:pPr>
      <w:r w:rsidRPr="000E1965">
        <w:t>ZK categorizes</w:t>
      </w:r>
      <w:r w:rsidR="00FA0095" w:rsidRPr="000E1965">
        <w:t xml:space="preserve"> the form</w:t>
      </w:r>
      <w:r w:rsidRPr="000E1965">
        <w:t xml:space="preserve">: cadre, unit and theme </w:t>
      </w:r>
    </w:p>
    <w:p w14:paraId="0EE481C3" w14:textId="42172C40" w:rsidR="00E9345B" w:rsidRPr="000E1965" w:rsidRDefault="00E9345B" w:rsidP="00E9345B">
      <w:pPr>
        <w:pStyle w:val="ListParagraph"/>
        <w:numPr>
          <w:ilvl w:val="0"/>
          <w:numId w:val="5"/>
        </w:numPr>
      </w:pPr>
      <w:r w:rsidRPr="000E1965">
        <w:t xml:space="preserve">Sent to the responsible </w:t>
      </w:r>
      <w:r w:rsidR="00F83BAA" w:rsidRPr="000E1965">
        <w:t>ma</w:t>
      </w:r>
      <w:r w:rsidRPr="000E1965">
        <w:t>n</w:t>
      </w:r>
      <w:r w:rsidR="00F83BAA" w:rsidRPr="000E1965">
        <w:t>a</w:t>
      </w:r>
      <w:r w:rsidRPr="000E1965">
        <w:t xml:space="preserve">ger </w:t>
      </w:r>
      <w:r w:rsidR="00B75D40" w:rsidRPr="000E1965">
        <w:t xml:space="preserve">of </w:t>
      </w:r>
      <w:r w:rsidR="00B44ACC" w:rsidRPr="000E1965">
        <w:t>staff named</w:t>
      </w:r>
      <w:r w:rsidR="00B75D40" w:rsidRPr="000E1965">
        <w:t xml:space="preserve"> </w:t>
      </w:r>
      <w:r w:rsidR="00B37470" w:rsidRPr="000E1965">
        <w:t xml:space="preserve">(and also co-chief) </w:t>
      </w:r>
      <w:r w:rsidRPr="000E1965">
        <w:t>within 1 working day</w:t>
      </w:r>
      <w:r w:rsidR="00B75D40" w:rsidRPr="000E1965">
        <w:t xml:space="preserve"> </w:t>
      </w:r>
      <w:r w:rsidR="00C51A17" w:rsidRPr="000E1965">
        <w:t>with cc t</w:t>
      </w:r>
      <w:r w:rsidR="00FA0095" w:rsidRPr="000E1965">
        <w:t xml:space="preserve">o </w:t>
      </w:r>
      <w:r w:rsidR="00720E37" w:rsidRPr="000E1965">
        <w:t xml:space="preserve">responsible team member and </w:t>
      </w:r>
      <w:r w:rsidR="00C51A17" w:rsidRPr="000E1965">
        <w:t>MR</w:t>
      </w:r>
      <w:r w:rsidR="00720E37" w:rsidRPr="000E1965">
        <w:t>.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2788"/>
        <w:gridCol w:w="2741"/>
        <w:gridCol w:w="2741"/>
      </w:tblGrid>
      <w:tr w:rsidR="00720E37" w:rsidRPr="000E1965" w14:paraId="2C43955B" w14:textId="77777777" w:rsidTr="00720E37">
        <w:tc>
          <w:tcPr>
            <w:tcW w:w="3116" w:type="dxa"/>
            <w:shd w:val="clear" w:color="auto" w:fill="D9D9D9" w:themeFill="background1" w:themeFillShade="D9"/>
          </w:tcPr>
          <w:p w14:paraId="6F52DC45" w14:textId="77777777" w:rsidR="00720E37" w:rsidRPr="000E1965" w:rsidRDefault="00720E37" w:rsidP="00720E37">
            <w:pPr>
              <w:pStyle w:val="ListParagraph"/>
              <w:ind w:left="0"/>
              <w:rPr>
                <w:b/>
              </w:rPr>
            </w:pPr>
            <w:r w:rsidRPr="000E1965">
              <w:rPr>
                <w:b/>
              </w:rPr>
              <w:t>Staff Named</w:t>
            </w:r>
          </w:p>
        </w:tc>
        <w:tc>
          <w:tcPr>
            <w:tcW w:w="3117" w:type="dxa"/>
            <w:shd w:val="clear" w:color="auto" w:fill="D9D9D9" w:themeFill="background1" w:themeFillShade="D9"/>
          </w:tcPr>
          <w:p w14:paraId="58D93961" w14:textId="77777777" w:rsidR="00720E37" w:rsidRPr="000E1965" w:rsidRDefault="00720E37" w:rsidP="00720E37">
            <w:pPr>
              <w:pStyle w:val="ListParagraph"/>
              <w:ind w:left="0"/>
              <w:rPr>
                <w:b/>
              </w:rPr>
            </w:pPr>
            <w:r w:rsidRPr="000E1965">
              <w:rPr>
                <w:b/>
              </w:rPr>
              <w:t>Responsible Manager</w:t>
            </w:r>
          </w:p>
        </w:tc>
        <w:tc>
          <w:tcPr>
            <w:tcW w:w="3117" w:type="dxa"/>
            <w:shd w:val="clear" w:color="auto" w:fill="D9D9D9" w:themeFill="background1" w:themeFillShade="D9"/>
          </w:tcPr>
          <w:p w14:paraId="207B10E3" w14:textId="77777777" w:rsidR="00720E37" w:rsidRPr="000E1965" w:rsidRDefault="00720E37" w:rsidP="00720E37">
            <w:pPr>
              <w:pStyle w:val="ListParagraph"/>
              <w:ind w:left="0"/>
              <w:rPr>
                <w:b/>
              </w:rPr>
            </w:pPr>
            <w:r w:rsidRPr="000E1965">
              <w:rPr>
                <w:b/>
              </w:rPr>
              <w:t>Responsible Team Member</w:t>
            </w:r>
          </w:p>
        </w:tc>
      </w:tr>
      <w:tr w:rsidR="00720E37" w:rsidRPr="000E1965" w14:paraId="203ED881" w14:textId="77777777" w:rsidTr="00720E37">
        <w:tc>
          <w:tcPr>
            <w:tcW w:w="3116" w:type="dxa"/>
          </w:tcPr>
          <w:p w14:paraId="37C58313" w14:textId="77777777" w:rsidR="00720E37" w:rsidRPr="000E1965" w:rsidRDefault="00720E37" w:rsidP="00720E37">
            <w:pPr>
              <w:pStyle w:val="ListParagraph"/>
              <w:ind w:left="0"/>
            </w:pPr>
            <w:r w:rsidRPr="000E1965">
              <w:t>Nurse</w:t>
            </w:r>
          </w:p>
        </w:tc>
        <w:tc>
          <w:tcPr>
            <w:tcW w:w="3117" w:type="dxa"/>
          </w:tcPr>
          <w:p w14:paraId="2F424087" w14:textId="77777777" w:rsidR="00720E37" w:rsidRPr="000E1965" w:rsidRDefault="00720E37" w:rsidP="00720E37">
            <w:pPr>
              <w:pStyle w:val="ListParagraph"/>
              <w:ind w:left="0"/>
            </w:pPr>
            <w:r w:rsidRPr="000E1965">
              <w:t>Unit head nurse</w:t>
            </w:r>
          </w:p>
        </w:tc>
        <w:tc>
          <w:tcPr>
            <w:tcW w:w="3117" w:type="dxa"/>
          </w:tcPr>
          <w:p w14:paraId="1BB23F9B" w14:textId="77777777" w:rsidR="00720E37" w:rsidRPr="000E1965" w:rsidRDefault="00720E37" w:rsidP="00720E37">
            <w:pPr>
              <w:pStyle w:val="ListParagraph"/>
              <w:ind w:left="0"/>
            </w:pPr>
            <w:r w:rsidRPr="000E1965">
              <w:t>NL</w:t>
            </w:r>
          </w:p>
        </w:tc>
      </w:tr>
      <w:tr w:rsidR="00720E37" w:rsidRPr="000E1965" w14:paraId="39F448CD" w14:textId="77777777" w:rsidTr="00720E37">
        <w:tc>
          <w:tcPr>
            <w:tcW w:w="3116" w:type="dxa"/>
          </w:tcPr>
          <w:p w14:paraId="2604935F" w14:textId="77777777" w:rsidR="00720E37" w:rsidRPr="000E1965" w:rsidRDefault="00720E37" w:rsidP="00720E37">
            <w:pPr>
              <w:pStyle w:val="ListParagraph"/>
              <w:ind w:left="0"/>
            </w:pPr>
            <w:r w:rsidRPr="000E1965">
              <w:t>Faculty</w:t>
            </w:r>
          </w:p>
        </w:tc>
        <w:tc>
          <w:tcPr>
            <w:tcW w:w="3117" w:type="dxa"/>
          </w:tcPr>
          <w:p w14:paraId="18967A6E" w14:textId="77777777" w:rsidR="00720E37" w:rsidRPr="000E1965" w:rsidRDefault="00720E37" w:rsidP="00720E37">
            <w:pPr>
              <w:pStyle w:val="ListParagraph"/>
              <w:ind w:left="0"/>
            </w:pPr>
            <w:r w:rsidRPr="000E1965">
              <w:t>Co-chief</w:t>
            </w:r>
          </w:p>
        </w:tc>
        <w:tc>
          <w:tcPr>
            <w:tcW w:w="3117" w:type="dxa"/>
          </w:tcPr>
          <w:p w14:paraId="5FE39C69" w14:textId="77777777" w:rsidR="00720E37" w:rsidRPr="000E1965" w:rsidRDefault="00720E37" w:rsidP="00720E37">
            <w:pPr>
              <w:pStyle w:val="ListParagraph"/>
              <w:ind w:left="0"/>
            </w:pPr>
            <w:r w:rsidRPr="000E1965">
              <w:t>SLC</w:t>
            </w:r>
          </w:p>
        </w:tc>
      </w:tr>
      <w:tr w:rsidR="00720E37" w:rsidRPr="000E1965" w14:paraId="7693E3C9" w14:textId="77777777" w:rsidTr="00720E37">
        <w:tc>
          <w:tcPr>
            <w:tcW w:w="3116" w:type="dxa"/>
          </w:tcPr>
          <w:p w14:paraId="6B99C673" w14:textId="77777777" w:rsidR="00720E37" w:rsidRPr="000E1965" w:rsidRDefault="00720E37" w:rsidP="00720E37">
            <w:pPr>
              <w:pStyle w:val="ListParagraph"/>
              <w:ind w:left="0"/>
            </w:pPr>
            <w:r w:rsidRPr="000E1965">
              <w:t>Fellow</w:t>
            </w:r>
          </w:p>
        </w:tc>
        <w:tc>
          <w:tcPr>
            <w:tcW w:w="3117" w:type="dxa"/>
          </w:tcPr>
          <w:p w14:paraId="055F0BCA" w14:textId="77777777" w:rsidR="00720E37" w:rsidRPr="000E1965" w:rsidRDefault="00720E37" w:rsidP="00720E37">
            <w:pPr>
              <w:pStyle w:val="ListParagraph"/>
              <w:ind w:left="0"/>
            </w:pPr>
            <w:r w:rsidRPr="000E1965">
              <w:t>Fellowship director</w:t>
            </w:r>
          </w:p>
          <w:p w14:paraId="2A53E7FA" w14:textId="77777777" w:rsidR="00720E37" w:rsidRPr="000E1965" w:rsidRDefault="00720E37" w:rsidP="00720E37">
            <w:pPr>
              <w:pStyle w:val="ListParagraph"/>
              <w:ind w:left="0"/>
            </w:pPr>
            <w:r w:rsidRPr="000E1965">
              <w:t>C-chief of the section</w:t>
            </w:r>
          </w:p>
        </w:tc>
        <w:tc>
          <w:tcPr>
            <w:tcW w:w="3117" w:type="dxa"/>
          </w:tcPr>
          <w:p w14:paraId="6FF72002" w14:textId="720D1661" w:rsidR="00720E37" w:rsidRPr="000E1965" w:rsidRDefault="00A05D13" w:rsidP="00720E37">
            <w:pPr>
              <w:pStyle w:val="ListParagraph"/>
              <w:ind w:left="0"/>
            </w:pPr>
            <w:r>
              <w:t>ZK</w:t>
            </w:r>
          </w:p>
        </w:tc>
      </w:tr>
      <w:tr w:rsidR="00720E37" w:rsidRPr="000E1965" w14:paraId="21189615" w14:textId="77777777" w:rsidTr="00720E37">
        <w:tc>
          <w:tcPr>
            <w:tcW w:w="3116" w:type="dxa"/>
          </w:tcPr>
          <w:p w14:paraId="229687FD" w14:textId="78082A92" w:rsidR="00720E37" w:rsidRPr="000E1965" w:rsidRDefault="00A05D13" w:rsidP="00720E37">
            <w:pPr>
              <w:pStyle w:val="ListParagraph"/>
              <w:ind w:left="0"/>
            </w:pPr>
            <w:r>
              <w:t>K</w:t>
            </w:r>
            <w:r w:rsidR="00720E37" w:rsidRPr="000E1965">
              <w:t>Resident</w:t>
            </w:r>
          </w:p>
        </w:tc>
        <w:tc>
          <w:tcPr>
            <w:tcW w:w="3117" w:type="dxa"/>
          </w:tcPr>
          <w:p w14:paraId="03EBB308" w14:textId="77777777" w:rsidR="00720E37" w:rsidRPr="000E1965" w:rsidRDefault="00720E37" w:rsidP="00720E37">
            <w:pPr>
              <w:pStyle w:val="ListParagraph"/>
              <w:ind w:left="0"/>
            </w:pPr>
            <w:r w:rsidRPr="000E1965">
              <w:t>Programme Director and Programme Coordinator</w:t>
            </w:r>
          </w:p>
        </w:tc>
        <w:tc>
          <w:tcPr>
            <w:tcW w:w="3117" w:type="dxa"/>
          </w:tcPr>
          <w:p w14:paraId="043FDD47" w14:textId="297491C0" w:rsidR="00720E37" w:rsidRPr="000E1965" w:rsidRDefault="00A05D13" w:rsidP="00720E37">
            <w:pPr>
              <w:pStyle w:val="ListParagraph"/>
              <w:ind w:left="0"/>
            </w:pPr>
            <w:r>
              <w:t>ZK</w:t>
            </w:r>
          </w:p>
        </w:tc>
      </w:tr>
      <w:tr w:rsidR="00720E37" w:rsidRPr="000E1965" w14:paraId="2B987FD9" w14:textId="77777777" w:rsidTr="00720E37">
        <w:tc>
          <w:tcPr>
            <w:tcW w:w="3116" w:type="dxa"/>
          </w:tcPr>
          <w:p w14:paraId="47425A54" w14:textId="77777777" w:rsidR="00720E37" w:rsidRPr="000E1965" w:rsidRDefault="00720E37" w:rsidP="00720E37">
            <w:pPr>
              <w:pStyle w:val="ListParagraph"/>
              <w:ind w:left="0"/>
            </w:pPr>
            <w:r w:rsidRPr="000E1965">
              <w:t>Administration</w:t>
            </w:r>
          </w:p>
        </w:tc>
        <w:tc>
          <w:tcPr>
            <w:tcW w:w="3117" w:type="dxa"/>
          </w:tcPr>
          <w:p w14:paraId="579012EB" w14:textId="77777777" w:rsidR="00720E37" w:rsidRPr="000E1965" w:rsidRDefault="00720E37" w:rsidP="00720E37">
            <w:pPr>
              <w:pStyle w:val="ListParagraph"/>
              <w:ind w:left="0"/>
            </w:pPr>
            <w:r w:rsidRPr="000E1965">
              <w:t>Unit coordinator</w:t>
            </w:r>
          </w:p>
        </w:tc>
        <w:tc>
          <w:tcPr>
            <w:tcW w:w="3117" w:type="dxa"/>
          </w:tcPr>
          <w:p w14:paraId="4D32A95F" w14:textId="77777777" w:rsidR="00720E37" w:rsidRPr="000E1965" w:rsidRDefault="00720E37" w:rsidP="00720E37">
            <w:pPr>
              <w:pStyle w:val="ListParagraph"/>
              <w:ind w:left="0"/>
            </w:pPr>
            <w:r w:rsidRPr="000E1965">
              <w:t>AR</w:t>
            </w:r>
          </w:p>
        </w:tc>
      </w:tr>
    </w:tbl>
    <w:p w14:paraId="146D759C" w14:textId="77777777" w:rsidR="00720E37" w:rsidRPr="000E1965" w:rsidRDefault="00720E37" w:rsidP="00720E37">
      <w:pPr>
        <w:pStyle w:val="ListParagraph"/>
        <w:ind w:left="1080"/>
      </w:pPr>
    </w:p>
    <w:p w14:paraId="4645A9FA" w14:textId="77777777" w:rsidR="00E9345B" w:rsidRPr="000E1965" w:rsidRDefault="00E9345B" w:rsidP="00E9345B">
      <w:pPr>
        <w:pStyle w:val="ListParagraph"/>
        <w:numPr>
          <w:ilvl w:val="0"/>
          <w:numId w:val="5"/>
        </w:numPr>
      </w:pPr>
      <w:r w:rsidRPr="000E1965">
        <w:t>Acknowledgment received form the manager of sharing with the staff in morning huddles,</w:t>
      </w:r>
      <w:r w:rsidR="00DD1F1F" w:rsidRPr="000E1965">
        <w:t xml:space="preserve"> expected time frame is 1 working day</w:t>
      </w:r>
      <w:r w:rsidR="00522B5B" w:rsidRPr="000E1965">
        <w:t>.</w:t>
      </w:r>
    </w:p>
    <w:p w14:paraId="7996C085" w14:textId="77777777" w:rsidR="00E9345B" w:rsidRPr="000E1965" w:rsidRDefault="00E9345B" w:rsidP="004F7B3B">
      <w:pPr>
        <w:pStyle w:val="ListParagraph"/>
        <w:rPr>
          <w:b/>
          <w:i/>
        </w:rPr>
      </w:pPr>
    </w:p>
    <w:p w14:paraId="2764B351" w14:textId="7B181E87" w:rsidR="004F7B3B" w:rsidRPr="000E1965" w:rsidRDefault="004F7B3B" w:rsidP="004F7B3B">
      <w:pPr>
        <w:pStyle w:val="ListParagraph"/>
      </w:pPr>
      <w:r w:rsidRPr="000E1965">
        <w:rPr>
          <w:b/>
          <w:i/>
        </w:rPr>
        <w:t>Complaints</w:t>
      </w:r>
      <w:r w:rsidR="00112019" w:rsidRPr="000E1965">
        <w:rPr>
          <w:b/>
          <w:i/>
        </w:rPr>
        <w:t>/</w:t>
      </w:r>
      <w:r w:rsidR="00C23E9B" w:rsidRPr="000E1965">
        <w:rPr>
          <w:b/>
          <w:i/>
        </w:rPr>
        <w:t>Suggestions</w:t>
      </w:r>
    </w:p>
    <w:p w14:paraId="5D3FEDC9" w14:textId="52787F63" w:rsidR="006758B1" w:rsidRPr="000E1965" w:rsidRDefault="006758B1" w:rsidP="006758B1">
      <w:pPr>
        <w:pStyle w:val="ListParagraph"/>
        <w:numPr>
          <w:ilvl w:val="0"/>
          <w:numId w:val="5"/>
        </w:numPr>
      </w:pPr>
      <w:r w:rsidRPr="000E1965">
        <w:t>Email received from CAD; addressed to ZK cc to others</w:t>
      </w:r>
      <w:r w:rsidR="003E0051" w:rsidRPr="000E1965">
        <w:t>.</w:t>
      </w:r>
    </w:p>
    <w:p w14:paraId="78921D2B" w14:textId="77777777" w:rsidR="006758B1" w:rsidRPr="000E1965" w:rsidRDefault="006758B1" w:rsidP="006758B1">
      <w:pPr>
        <w:pStyle w:val="ListParagraph"/>
        <w:numPr>
          <w:ilvl w:val="0"/>
          <w:numId w:val="5"/>
        </w:numPr>
      </w:pPr>
      <w:r w:rsidRPr="000E1965">
        <w:t xml:space="preserve">ZK categorizes: cadre, unit and theme </w:t>
      </w:r>
    </w:p>
    <w:p w14:paraId="4FBF958D" w14:textId="1B4BAAA4" w:rsidR="00B37470" w:rsidRPr="000E1965" w:rsidRDefault="00B37470" w:rsidP="0088586A">
      <w:pPr>
        <w:pStyle w:val="ListParagraph"/>
        <w:numPr>
          <w:ilvl w:val="0"/>
          <w:numId w:val="5"/>
        </w:numPr>
        <w:rPr>
          <w:color w:val="FF0000"/>
        </w:rPr>
      </w:pPr>
      <w:r w:rsidRPr="000E1965">
        <w:t xml:space="preserve">ZK connects with the family via phone call based on her judgment of the ambiguity of the complaint and logs her call within </w:t>
      </w:r>
      <w:r w:rsidR="00A94662" w:rsidRPr="000E1965">
        <w:t>2</w:t>
      </w:r>
      <w:r w:rsidRPr="000E1965">
        <w:t xml:space="preserve"> working day</w:t>
      </w:r>
      <w:r w:rsidR="00A94662" w:rsidRPr="000E1965">
        <w:t>s</w:t>
      </w:r>
      <w:r w:rsidRPr="000E1965">
        <w:t>.</w:t>
      </w:r>
      <w:r w:rsidR="00C247E4" w:rsidRPr="000E1965">
        <w:t xml:space="preserve">  </w:t>
      </w:r>
    </w:p>
    <w:p w14:paraId="18760311" w14:textId="4507C08B" w:rsidR="00050639" w:rsidRPr="000E1965" w:rsidRDefault="00B37470" w:rsidP="0088586A">
      <w:pPr>
        <w:pStyle w:val="ListParagraph"/>
        <w:numPr>
          <w:ilvl w:val="0"/>
          <w:numId w:val="5"/>
        </w:numPr>
      </w:pPr>
      <w:r w:rsidRPr="000E1965">
        <w:t>ZK sends email within 1 working day after the call to the family to</w:t>
      </w:r>
      <w:r w:rsidR="006758B1" w:rsidRPr="000E1965">
        <w:t xml:space="preserve"> </w:t>
      </w:r>
      <w:r w:rsidR="00720E37" w:rsidRPr="000E1965">
        <w:t xml:space="preserve">the respective manager of </w:t>
      </w:r>
      <w:r w:rsidR="00B44ACC" w:rsidRPr="000E1965">
        <w:t>the staff</w:t>
      </w:r>
      <w:r w:rsidRPr="000E1965">
        <w:t>/unit</w:t>
      </w:r>
      <w:r w:rsidR="00B44ACC" w:rsidRPr="000E1965">
        <w:t xml:space="preserve"> named with cc to </w:t>
      </w:r>
      <w:r w:rsidR="00522B5B" w:rsidRPr="000E1965">
        <w:t xml:space="preserve">the responsible </w:t>
      </w:r>
      <w:r w:rsidRPr="000E1965">
        <w:t xml:space="preserve">Patient </w:t>
      </w:r>
      <w:r w:rsidR="005A60D3" w:rsidRPr="000E1965">
        <w:t>Feedback</w:t>
      </w:r>
      <w:r w:rsidRPr="000E1965">
        <w:t xml:space="preserve"> </w:t>
      </w:r>
      <w:r w:rsidR="00522B5B" w:rsidRPr="000E1965">
        <w:t xml:space="preserve">team member and </w:t>
      </w:r>
      <w:r w:rsidR="00B44ACC" w:rsidRPr="000E1965">
        <w:t>MR.</w:t>
      </w:r>
      <w:r w:rsidR="00522B5B" w:rsidRPr="000E1965">
        <w:t xml:space="preserve"> </w:t>
      </w:r>
      <w:r w:rsidRPr="000E1965">
        <w:t>Also adds notes of her call with the family to the email.</w:t>
      </w:r>
    </w:p>
    <w:p w14:paraId="0260742D" w14:textId="2505D44C" w:rsidR="0088586A" w:rsidRPr="000E1965" w:rsidRDefault="00B37470" w:rsidP="0088586A">
      <w:pPr>
        <w:pStyle w:val="ListParagraph"/>
        <w:numPr>
          <w:ilvl w:val="0"/>
          <w:numId w:val="5"/>
        </w:numPr>
      </w:pPr>
      <w:r w:rsidRPr="000E1965">
        <w:t xml:space="preserve">Respective Patient </w:t>
      </w:r>
      <w:r w:rsidR="00BE520C" w:rsidRPr="000E1965">
        <w:t>Feedback</w:t>
      </w:r>
      <w:r w:rsidRPr="000E1965">
        <w:t xml:space="preserve"> </w:t>
      </w:r>
      <w:r w:rsidR="00522B5B" w:rsidRPr="000E1965">
        <w:t xml:space="preserve">Team member </w:t>
      </w:r>
      <w:r w:rsidR="00050639" w:rsidRPr="000E1965">
        <w:t>will</w:t>
      </w:r>
      <w:r w:rsidR="00522B5B" w:rsidRPr="000E1965">
        <w:t xml:space="preserve"> support the members for framing the response specifically for nursing and administration staff.</w:t>
      </w:r>
    </w:p>
    <w:p w14:paraId="4955A363" w14:textId="0E74E6CA" w:rsidR="00720E37" w:rsidRPr="000E1965" w:rsidRDefault="00720E37" w:rsidP="00720E37">
      <w:pPr>
        <w:pStyle w:val="ListParagraph"/>
        <w:numPr>
          <w:ilvl w:val="0"/>
          <w:numId w:val="5"/>
        </w:numPr>
      </w:pPr>
      <w:r w:rsidRPr="000E1965">
        <w:t>Expected time frame of receiving the response: within 5 working days</w:t>
      </w:r>
      <w:r w:rsidR="00B37470" w:rsidRPr="000E1965">
        <w:t>. If not received within 5 days, informs the Patient Complain team with the reason of delay and number of follow-ups made with relevant manager.</w:t>
      </w:r>
      <w:r w:rsidR="00A21985" w:rsidRPr="000E1965">
        <w:t xml:space="preserve"> 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2788"/>
        <w:gridCol w:w="2741"/>
        <w:gridCol w:w="2741"/>
      </w:tblGrid>
      <w:tr w:rsidR="00720E37" w:rsidRPr="000E1965" w14:paraId="4887A720" w14:textId="77777777" w:rsidTr="00720E37">
        <w:tc>
          <w:tcPr>
            <w:tcW w:w="2788" w:type="dxa"/>
            <w:shd w:val="clear" w:color="auto" w:fill="D9D9D9" w:themeFill="background1" w:themeFillShade="D9"/>
          </w:tcPr>
          <w:p w14:paraId="7569D9EA" w14:textId="77777777" w:rsidR="00720E37" w:rsidRPr="000E1965" w:rsidRDefault="00720E37" w:rsidP="00452593">
            <w:pPr>
              <w:pStyle w:val="ListParagraph"/>
              <w:ind w:left="0"/>
              <w:rPr>
                <w:b/>
              </w:rPr>
            </w:pPr>
            <w:r w:rsidRPr="000E1965">
              <w:rPr>
                <w:b/>
              </w:rPr>
              <w:t>Staff Named</w:t>
            </w:r>
          </w:p>
        </w:tc>
        <w:tc>
          <w:tcPr>
            <w:tcW w:w="2741" w:type="dxa"/>
            <w:shd w:val="clear" w:color="auto" w:fill="D9D9D9" w:themeFill="background1" w:themeFillShade="D9"/>
          </w:tcPr>
          <w:p w14:paraId="78D9EBC0" w14:textId="77777777" w:rsidR="00720E37" w:rsidRPr="000E1965" w:rsidRDefault="00720E37" w:rsidP="00452593">
            <w:pPr>
              <w:pStyle w:val="ListParagraph"/>
              <w:ind w:left="0"/>
              <w:rPr>
                <w:b/>
              </w:rPr>
            </w:pPr>
            <w:r w:rsidRPr="000E1965">
              <w:rPr>
                <w:b/>
              </w:rPr>
              <w:t>Responsible Manager</w:t>
            </w:r>
          </w:p>
        </w:tc>
        <w:tc>
          <w:tcPr>
            <w:tcW w:w="2741" w:type="dxa"/>
            <w:shd w:val="clear" w:color="auto" w:fill="D9D9D9" w:themeFill="background1" w:themeFillShade="D9"/>
          </w:tcPr>
          <w:p w14:paraId="5B362DCB" w14:textId="77777777" w:rsidR="00720E37" w:rsidRPr="000E1965" w:rsidRDefault="00720E37" w:rsidP="00452593">
            <w:pPr>
              <w:pStyle w:val="ListParagraph"/>
              <w:ind w:left="0"/>
              <w:rPr>
                <w:b/>
              </w:rPr>
            </w:pPr>
            <w:r w:rsidRPr="000E1965">
              <w:rPr>
                <w:b/>
              </w:rPr>
              <w:t>Responsible Team Member</w:t>
            </w:r>
          </w:p>
        </w:tc>
      </w:tr>
      <w:tr w:rsidR="00720E37" w:rsidRPr="000E1965" w14:paraId="093B093A" w14:textId="77777777" w:rsidTr="00720E37">
        <w:tc>
          <w:tcPr>
            <w:tcW w:w="2788" w:type="dxa"/>
          </w:tcPr>
          <w:p w14:paraId="1723636C" w14:textId="77777777" w:rsidR="00720E37" w:rsidRPr="000E1965" w:rsidRDefault="00720E37" w:rsidP="00452593">
            <w:pPr>
              <w:pStyle w:val="ListParagraph"/>
              <w:ind w:left="0"/>
            </w:pPr>
            <w:r w:rsidRPr="000E1965">
              <w:t>Nurse</w:t>
            </w:r>
          </w:p>
        </w:tc>
        <w:tc>
          <w:tcPr>
            <w:tcW w:w="2741" w:type="dxa"/>
          </w:tcPr>
          <w:p w14:paraId="43A9F62F" w14:textId="77777777" w:rsidR="00720E37" w:rsidRPr="000E1965" w:rsidRDefault="00720E37" w:rsidP="00452593">
            <w:pPr>
              <w:pStyle w:val="ListParagraph"/>
              <w:ind w:left="0"/>
            </w:pPr>
            <w:r w:rsidRPr="000E1965">
              <w:t>Unit head nurse</w:t>
            </w:r>
          </w:p>
        </w:tc>
        <w:tc>
          <w:tcPr>
            <w:tcW w:w="2741" w:type="dxa"/>
          </w:tcPr>
          <w:p w14:paraId="6A563BA5" w14:textId="77777777" w:rsidR="00720E37" w:rsidRPr="000E1965" w:rsidRDefault="00720E37" w:rsidP="00452593">
            <w:pPr>
              <w:pStyle w:val="ListParagraph"/>
              <w:ind w:left="0"/>
            </w:pPr>
            <w:r w:rsidRPr="000E1965">
              <w:t>NL</w:t>
            </w:r>
          </w:p>
        </w:tc>
      </w:tr>
      <w:tr w:rsidR="00720E37" w:rsidRPr="000E1965" w14:paraId="1EA865B7" w14:textId="77777777" w:rsidTr="00720E37">
        <w:tc>
          <w:tcPr>
            <w:tcW w:w="2788" w:type="dxa"/>
          </w:tcPr>
          <w:p w14:paraId="38DDB935" w14:textId="77777777" w:rsidR="00720E37" w:rsidRPr="000E1965" w:rsidRDefault="00720E37" w:rsidP="00452593">
            <w:pPr>
              <w:pStyle w:val="ListParagraph"/>
              <w:ind w:left="0"/>
            </w:pPr>
            <w:r w:rsidRPr="000E1965">
              <w:t>Faculty</w:t>
            </w:r>
          </w:p>
        </w:tc>
        <w:tc>
          <w:tcPr>
            <w:tcW w:w="2741" w:type="dxa"/>
          </w:tcPr>
          <w:p w14:paraId="2D16F681" w14:textId="77777777" w:rsidR="00720E37" w:rsidRPr="000E1965" w:rsidRDefault="00720E37" w:rsidP="00452593">
            <w:pPr>
              <w:pStyle w:val="ListParagraph"/>
              <w:ind w:left="0"/>
            </w:pPr>
            <w:r w:rsidRPr="000E1965">
              <w:t>Co-chief</w:t>
            </w:r>
          </w:p>
        </w:tc>
        <w:tc>
          <w:tcPr>
            <w:tcW w:w="2741" w:type="dxa"/>
          </w:tcPr>
          <w:p w14:paraId="64FB7AF1" w14:textId="77777777" w:rsidR="00720E37" w:rsidRPr="000E1965" w:rsidRDefault="00720E37" w:rsidP="00452593">
            <w:pPr>
              <w:pStyle w:val="ListParagraph"/>
              <w:ind w:left="0"/>
            </w:pPr>
            <w:r w:rsidRPr="000E1965">
              <w:t>SLC</w:t>
            </w:r>
          </w:p>
        </w:tc>
      </w:tr>
      <w:tr w:rsidR="00720E37" w:rsidRPr="000E1965" w14:paraId="0204214C" w14:textId="77777777" w:rsidTr="00720E37">
        <w:tc>
          <w:tcPr>
            <w:tcW w:w="2788" w:type="dxa"/>
          </w:tcPr>
          <w:p w14:paraId="3D52E21E" w14:textId="77777777" w:rsidR="00720E37" w:rsidRPr="000E1965" w:rsidRDefault="00720E37" w:rsidP="00452593">
            <w:pPr>
              <w:pStyle w:val="ListParagraph"/>
              <w:ind w:left="0"/>
            </w:pPr>
            <w:r w:rsidRPr="000E1965">
              <w:t>Fellow</w:t>
            </w:r>
          </w:p>
        </w:tc>
        <w:tc>
          <w:tcPr>
            <w:tcW w:w="2741" w:type="dxa"/>
          </w:tcPr>
          <w:p w14:paraId="2FB95B10" w14:textId="77777777" w:rsidR="00720E37" w:rsidRPr="000E1965" w:rsidRDefault="00720E37" w:rsidP="00452593">
            <w:pPr>
              <w:pStyle w:val="ListParagraph"/>
              <w:ind w:left="0"/>
            </w:pPr>
            <w:r w:rsidRPr="000E1965">
              <w:t>Fellowship director</w:t>
            </w:r>
          </w:p>
          <w:p w14:paraId="74E73732" w14:textId="77777777" w:rsidR="00720E37" w:rsidRPr="000E1965" w:rsidRDefault="00720E37" w:rsidP="00452593">
            <w:pPr>
              <w:pStyle w:val="ListParagraph"/>
              <w:ind w:left="0"/>
            </w:pPr>
            <w:r w:rsidRPr="000E1965">
              <w:t>C-chief of the section</w:t>
            </w:r>
          </w:p>
        </w:tc>
        <w:tc>
          <w:tcPr>
            <w:tcW w:w="2741" w:type="dxa"/>
          </w:tcPr>
          <w:p w14:paraId="653D76D1" w14:textId="3BAD6012" w:rsidR="00720E37" w:rsidRPr="000E1965" w:rsidRDefault="00A05D13" w:rsidP="00452593">
            <w:pPr>
              <w:pStyle w:val="ListParagraph"/>
              <w:ind w:left="0"/>
            </w:pPr>
            <w:r>
              <w:t>ZK</w:t>
            </w:r>
          </w:p>
        </w:tc>
      </w:tr>
      <w:tr w:rsidR="00720E37" w:rsidRPr="000E1965" w14:paraId="04C8C5E1" w14:textId="77777777" w:rsidTr="00720E37">
        <w:tc>
          <w:tcPr>
            <w:tcW w:w="2788" w:type="dxa"/>
          </w:tcPr>
          <w:p w14:paraId="737E0D44" w14:textId="77777777" w:rsidR="00720E37" w:rsidRPr="000E1965" w:rsidRDefault="00720E37" w:rsidP="00452593">
            <w:pPr>
              <w:pStyle w:val="ListParagraph"/>
              <w:ind w:left="0"/>
            </w:pPr>
            <w:r w:rsidRPr="000E1965">
              <w:t>Resident</w:t>
            </w:r>
          </w:p>
        </w:tc>
        <w:tc>
          <w:tcPr>
            <w:tcW w:w="2741" w:type="dxa"/>
          </w:tcPr>
          <w:p w14:paraId="45CFCD6F" w14:textId="77777777" w:rsidR="00720E37" w:rsidRPr="000E1965" w:rsidRDefault="00720E37" w:rsidP="00452593">
            <w:pPr>
              <w:pStyle w:val="ListParagraph"/>
              <w:ind w:left="0"/>
            </w:pPr>
            <w:r w:rsidRPr="000E1965">
              <w:t>Programme Director and Programme Coordinator</w:t>
            </w:r>
          </w:p>
        </w:tc>
        <w:tc>
          <w:tcPr>
            <w:tcW w:w="2741" w:type="dxa"/>
          </w:tcPr>
          <w:p w14:paraId="50090319" w14:textId="3B108553" w:rsidR="00720E37" w:rsidRPr="000E1965" w:rsidRDefault="00A05D13" w:rsidP="00452593">
            <w:pPr>
              <w:pStyle w:val="ListParagraph"/>
              <w:ind w:left="0"/>
            </w:pPr>
            <w:r>
              <w:t>ZK</w:t>
            </w:r>
          </w:p>
        </w:tc>
      </w:tr>
      <w:tr w:rsidR="00720E37" w:rsidRPr="000E1965" w14:paraId="708A617C" w14:textId="77777777" w:rsidTr="00720E37">
        <w:tc>
          <w:tcPr>
            <w:tcW w:w="2788" w:type="dxa"/>
          </w:tcPr>
          <w:p w14:paraId="255BFC84" w14:textId="77777777" w:rsidR="00720E37" w:rsidRPr="000E1965" w:rsidRDefault="00720E37" w:rsidP="00452593">
            <w:pPr>
              <w:pStyle w:val="ListParagraph"/>
              <w:ind w:left="0"/>
            </w:pPr>
            <w:r w:rsidRPr="000E1965">
              <w:t>Administration</w:t>
            </w:r>
          </w:p>
        </w:tc>
        <w:tc>
          <w:tcPr>
            <w:tcW w:w="2741" w:type="dxa"/>
          </w:tcPr>
          <w:p w14:paraId="54F31B22" w14:textId="77777777" w:rsidR="00720E37" w:rsidRPr="000E1965" w:rsidRDefault="00720E37" w:rsidP="00452593">
            <w:pPr>
              <w:pStyle w:val="ListParagraph"/>
              <w:ind w:left="0"/>
            </w:pPr>
            <w:r w:rsidRPr="000E1965">
              <w:t>Unit coordinator</w:t>
            </w:r>
          </w:p>
        </w:tc>
        <w:tc>
          <w:tcPr>
            <w:tcW w:w="2741" w:type="dxa"/>
          </w:tcPr>
          <w:p w14:paraId="0D64D6A0" w14:textId="77777777" w:rsidR="00720E37" w:rsidRPr="000E1965" w:rsidRDefault="00720E37" w:rsidP="00452593">
            <w:pPr>
              <w:pStyle w:val="ListParagraph"/>
              <w:ind w:left="0"/>
            </w:pPr>
            <w:r w:rsidRPr="000E1965">
              <w:t>AR</w:t>
            </w:r>
          </w:p>
        </w:tc>
      </w:tr>
    </w:tbl>
    <w:p w14:paraId="07CAB614" w14:textId="77777777" w:rsidR="00720E37" w:rsidRPr="000E1965" w:rsidRDefault="00720E37" w:rsidP="00720E37">
      <w:pPr>
        <w:pStyle w:val="ListParagraph"/>
        <w:ind w:left="1080"/>
      </w:pPr>
    </w:p>
    <w:p w14:paraId="06B7E3A1" w14:textId="2E289DB4" w:rsidR="006758B1" w:rsidRPr="000E1965" w:rsidRDefault="00D51397" w:rsidP="006758B1">
      <w:pPr>
        <w:pStyle w:val="ListParagraph"/>
        <w:numPr>
          <w:ilvl w:val="0"/>
          <w:numId w:val="5"/>
        </w:numPr>
      </w:pPr>
      <w:r w:rsidRPr="000E1965">
        <w:t>ZK/</w:t>
      </w:r>
      <w:r w:rsidR="0088586A" w:rsidRPr="000E1965">
        <w:t>MR/BH</w:t>
      </w:r>
      <w:r w:rsidR="00522B5B" w:rsidRPr="000E1965">
        <w:t xml:space="preserve"> review</w:t>
      </w:r>
      <w:r w:rsidR="0088586A" w:rsidRPr="000E1965">
        <w:t xml:space="preserve"> response</w:t>
      </w:r>
      <w:r w:rsidR="00522B5B" w:rsidRPr="000E1965">
        <w:t xml:space="preserve"> </w:t>
      </w:r>
      <w:r w:rsidR="00DD1F1F" w:rsidRPr="000E1965">
        <w:t>within 3 working days</w:t>
      </w:r>
      <w:r w:rsidR="00522B5B" w:rsidRPr="000E1965">
        <w:t>.</w:t>
      </w:r>
    </w:p>
    <w:p w14:paraId="57A43A1B" w14:textId="77777777" w:rsidR="00125F2C" w:rsidRPr="000E1965" w:rsidRDefault="0088586A" w:rsidP="006758B1">
      <w:pPr>
        <w:pStyle w:val="ListParagraph"/>
        <w:numPr>
          <w:ilvl w:val="0"/>
          <w:numId w:val="5"/>
        </w:numPr>
      </w:pPr>
      <w:r w:rsidRPr="000E1965">
        <w:t>ZK shares with CAD</w:t>
      </w:r>
      <w:r w:rsidR="00125F2C" w:rsidRPr="000E1965">
        <w:t xml:space="preserve"> within 1 working day.</w:t>
      </w:r>
    </w:p>
    <w:p w14:paraId="1F0036F0" w14:textId="32C133E6" w:rsidR="00E02D57" w:rsidRPr="000E1965" w:rsidRDefault="00125F2C" w:rsidP="006758B1">
      <w:pPr>
        <w:pStyle w:val="ListParagraph"/>
        <w:numPr>
          <w:ilvl w:val="0"/>
          <w:numId w:val="5"/>
        </w:numPr>
      </w:pPr>
      <w:r w:rsidRPr="000E1965">
        <w:t>T</w:t>
      </w:r>
      <w:r w:rsidR="00DD1F1F" w:rsidRPr="000E1965">
        <w:t xml:space="preserve">ime frame </w:t>
      </w:r>
      <w:r w:rsidRPr="000E1965">
        <w:t xml:space="preserve">of response to CAD from receipt of email is </w:t>
      </w:r>
      <w:r w:rsidR="00DD1F1F" w:rsidRPr="000E1965">
        <w:t>within 1</w:t>
      </w:r>
      <w:r w:rsidR="003C684F" w:rsidRPr="000E1965">
        <w:t>2</w:t>
      </w:r>
      <w:r w:rsidR="00DD1F1F" w:rsidRPr="000E1965">
        <w:t xml:space="preserve"> working days</w:t>
      </w:r>
      <w:r w:rsidR="00E02D57" w:rsidRPr="000E1965">
        <w:t>.</w:t>
      </w:r>
    </w:p>
    <w:p w14:paraId="5255F480" w14:textId="66484584" w:rsidR="0088586A" w:rsidRPr="000E1965" w:rsidRDefault="00DD1F1F" w:rsidP="00E02D57">
      <w:r w:rsidRPr="000E1965">
        <w:t xml:space="preserve"> </w:t>
      </w:r>
    </w:p>
    <w:p w14:paraId="4691B268" w14:textId="77777777" w:rsidR="0088586A" w:rsidRPr="000E1965" w:rsidRDefault="0088586A" w:rsidP="0088586A">
      <w:pPr>
        <w:pStyle w:val="ListParagraph"/>
        <w:ind w:left="1080"/>
      </w:pPr>
    </w:p>
    <w:p w14:paraId="5E762CCD" w14:textId="77777777" w:rsidR="0050616B" w:rsidRPr="000E1965" w:rsidRDefault="002E4DF4" w:rsidP="0088586A">
      <w:pPr>
        <w:pStyle w:val="ListParagraph"/>
        <w:numPr>
          <w:ilvl w:val="0"/>
          <w:numId w:val="1"/>
        </w:numPr>
        <w:rPr>
          <w:b/>
        </w:rPr>
      </w:pPr>
      <w:r w:rsidRPr="000E1965">
        <w:rPr>
          <w:b/>
        </w:rPr>
        <w:lastRenderedPageBreak/>
        <w:t>Data M</w:t>
      </w:r>
      <w:r w:rsidR="0050616B" w:rsidRPr="000E1965">
        <w:rPr>
          <w:b/>
        </w:rPr>
        <w:t>anagement</w:t>
      </w:r>
    </w:p>
    <w:p w14:paraId="76A19953" w14:textId="54AB21E5" w:rsidR="00E9345B" w:rsidRPr="000E1965" w:rsidRDefault="00E87588" w:rsidP="004F7B3B">
      <w:pPr>
        <w:pStyle w:val="ListParagraph"/>
        <w:numPr>
          <w:ilvl w:val="0"/>
          <w:numId w:val="6"/>
        </w:numPr>
        <w:ind w:left="1080"/>
      </w:pPr>
      <w:r w:rsidRPr="000E1965">
        <w:t>Data will be managed using Dropbox</w:t>
      </w:r>
      <w:r w:rsidR="0050616B" w:rsidRPr="000E1965">
        <w:t>.</w:t>
      </w:r>
      <w:r w:rsidRPr="000E1965">
        <w:t xml:space="preserve"> MR will create a folder, share invite with all team members and organize the folder into sub-folders. </w:t>
      </w:r>
      <w:r w:rsidR="004F7B3B" w:rsidRPr="000E1965">
        <w:t xml:space="preserve"> All </w:t>
      </w:r>
      <w:r w:rsidRPr="000E1965">
        <w:t xml:space="preserve">the </w:t>
      </w:r>
      <w:r w:rsidR="004F7B3B" w:rsidRPr="000E1965">
        <w:t xml:space="preserve">forms </w:t>
      </w:r>
      <w:r w:rsidRPr="000E1965">
        <w:t xml:space="preserve">and subsequent reports will be </w:t>
      </w:r>
      <w:r w:rsidR="004F7B3B" w:rsidRPr="000E1965">
        <w:t xml:space="preserve">uploaded </w:t>
      </w:r>
      <w:r w:rsidRPr="000E1965">
        <w:t>in Dropbox</w:t>
      </w:r>
      <w:r w:rsidR="004F7B3B" w:rsidRPr="000E1965">
        <w:t>.</w:t>
      </w:r>
      <w:r w:rsidRPr="000E1965">
        <w:t xml:space="preserve"> For quality check of the numbers of </w:t>
      </w:r>
      <w:r w:rsidR="00E02D57" w:rsidRPr="000E1965">
        <w:t xml:space="preserve">patient complain </w:t>
      </w:r>
      <w:r w:rsidRPr="000E1965">
        <w:t>forms, ZK will</w:t>
      </w:r>
      <w:r w:rsidR="00CD6069" w:rsidRPr="000E1965">
        <w:t xml:space="preserve"> cross-check with CAD</w:t>
      </w:r>
      <w:r w:rsidR="00E9345B" w:rsidRPr="000E1965">
        <w:t>.</w:t>
      </w:r>
      <w:r w:rsidR="00E56237" w:rsidRPr="000E1965">
        <w:t xml:space="preserve"> All the forms will be logged onto an excel sheet for a monthly analysis.</w:t>
      </w:r>
      <w:r w:rsidR="00125F2C" w:rsidRPr="000E1965">
        <w:t xml:space="preserve"> Template has been prepared by MR</w:t>
      </w:r>
      <w:r w:rsidR="00E56237" w:rsidRPr="000E1965">
        <w:t>.</w:t>
      </w:r>
    </w:p>
    <w:p w14:paraId="3083F1BA" w14:textId="77777777" w:rsidR="0050616B" w:rsidRPr="000E1965" w:rsidRDefault="0050616B" w:rsidP="0050616B">
      <w:pPr>
        <w:pStyle w:val="ListParagraph"/>
        <w:rPr>
          <w:b/>
        </w:rPr>
      </w:pPr>
    </w:p>
    <w:p w14:paraId="50DD27B0" w14:textId="77777777" w:rsidR="0088586A" w:rsidRPr="000E1965" w:rsidRDefault="0088586A" w:rsidP="0088586A">
      <w:pPr>
        <w:pStyle w:val="ListParagraph"/>
        <w:numPr>
          <w:ilvl w:val="0"/>
          <w:numId w:val="1"/>
        </w:numPr>
        <w:rPr>
          <w:b/>
        </w:rPr>
      </w:pPr>
      <w:r w:rsidRPr="000E1965">
        <w:rPr>
          <w:b/>
        </w:rPr>
        <w:t xml:space="preserve">Data </w:t>
      </w:r>
      <w:r w:rsidR="002E4DF4" w:rsidRPr="000E1965">
        <w:rPr>
          <w:b/>
        </w:rPr>
        <w:t>A</w:t>
      </w:r>
      <w:r w:rsidRPr="000E1965">
        <w:rPr>
          <w:b/>
        </w:rPr>
        <w:t>nalysis</w:t>
      </w:r>
    </w:p>
    <w:p w14:paraId="4F4870D7" w14:textId="0CA20CD6" w:rsidR="00AD76F7" w:rsidRPr="000E1965" w:rsidRDefault="0088586A" w:rsidP="00AD76F7">
      <w:pPr>
        <w:pStyle w:val="ListParagraph"/>
        <w:numPr>
          <w:ilvl w:val="0"/>
          <w:numId w:val="6"/>
        </w:numPr>
        <w:ind w:left="1080"/>
        <w:rPr>
          <w:color w:val="FF0000"/>
        </w:rPr>
      </w:pPr>
      <w:r w:rsidRPr="000E1965">
        <w:t xml:space="preserve">Monthly </w:t>
      </w:r>
      <w:r w:rsidR="00C01848" w:rsidRPr="000E1965">
        <w:t xml:space="preserve">report to be prepared by </w:t>
      </w:r>
      <w:r w:rsidR="00A94662" w:rsidRPr="000E1965">
        <w:t>5</w:t>
      </w:r>
      <w:r w:rsidR="00C01848" w:rsidRPr="000E1965">
        <w:rPr>
          <w:vertAlign w:val="superscript"/>
        </w:rPr>
        <w:t>th</w:t>
      </w:r>
      <w:r w:rsidR="00C01848" w:rsidRPr="000E1965">
        <w:t xml:space="preserve"> of every month.</w:t>
      </w:r>
      <w:r w:rsidR="00C247E4" w:rsidRPr="000E1965">
        <w:t xml:space="preserve">  </w:t>
      </w:r>
    </w:p>
    <w:p w14:paraId="291DC325" w14:textId="77777777" w:rsidR="009B1750" w:rsidRPr="000E1965" w:rsidRDefault="009B1750" w:rsidP="00AD76F7">
      <w:pPr>
        <w:pStyle w:val="ListParagraph"/>
        <w:numPr>
          <w:ilvl w:val="0"/>
          <w:numId w:val="6"/>
        </w:numPr>
        <w:ind w:left="1080"/>
      </w:pPr>
      <w:r w:rsidRPr="000E1965">
        <w:t xml:space="preserve">Quantitative </w:t>
      </w:r>
      <w:r w:rsidR="00AD76F7" w:rsidRPr="000E1965">
        <w:t xml:space="preserve">aspects will be completed </w:t>
      </w:r>
      <w:r w:rsidRPr="000E1965">
        <w:t>by ZK</w:t>
      </w:r>
    </w:p>
    <w:p w14:paraId="75D43084" w14:textId="77777777" w:rsidR="00764436" w:rsidRPr="000E1965" w:rsidRDefault="009B1750" w:rsidP="00C01848">
      <w:pPr>
        <w:pStyle w:val="ListParagraph"/>
        <w:ind w:left="1080"/>
      </w:pPr>
      <w:r w:rsidRPr="000E1965">
        <w:t>I</w:t>
      </w:r>
      <w:r w:rsidR="0088586A" w:rsidRPr="000E1965">
        <w:t>ndicators</w:t>
      </w:r>
      <w:r w:rsidR="00C01848" w:rsidRPr="000E1965">
        <w:t xml:space="preserve"> to</w:t>
      </w:r>
      <w:r w:rsidR="0088586A" w:rsidRPr="000E1965">
        <w:t xml:space="preserve"> include</w:t>
      </w:r>
      <w:r w:rsidR="00764436" w:rsidRPr="000E1965">
        <w:t xml:space="preserve">: </w:t>
      </w:r>
    </w:p>
    <w:p w14:paraId="68561C21" w14:textId="77777777" w:rsidR="00271357" w:rsidRPr="000E1965" w:rsidRDefault="00271357" w:rsidP="00C01848">
      <w:pPr>
        <w:pStyle w:val="ListParagraph"/>
        <w:ind w:left="1080"/>
        <w:rPr>
          <w:b/>
          <w:i/>
        </w:rPr>
      </w:pPr>
      <w:r w:rsidRPr="000E1965">
        <w:rPr>
          <w:b/>
          <w:i/>
        </w:rPr>
        <w:t>Appreciations</w:t>
      </w:r>
    </w:p>
    <w:p w14:paraId="4A8218A5" w14:textId="77777777" w:rsidR="00271357" w:rsidRPr="000E1965" w:rsidRDefault="00271357" w:rsidP="00271357">
      <w:pPr>
        <w:pStyle w:val="ListParagraph"/>
        <w:ind w:left="1080"/>
      </w:pPr>
      <w:r w:rsidRPr="000E1965">
        <w:t>number (%) by cadres, unit and theme</w:t>
      </w:r>
    </w:p>
    <w:p w14:paraId="7BF8590A" w14:textId="77777777" w:rsidR="00271357" w:rsidRPr="000E1965" w:rsidRDefault="00271357" w:rsidP="00271357">
      <w:pPr>
        <w:pStyle w:val="ListParagraph"/>
        <w:ind w:left="1080"/>
      </w:pPr>
      <w:r w:rsidRPr="000E1965">
        <w:t>n (%) response shared within 1 working day</w:t>
      </w:r>
    </w:p>
    <w:p w14:paraId="017CD271" w14:textId="77777777" w:rsidR="00271357" w:rsidRPr="000E1965" w:rsidRDefault="00271357" w:rsidP="00271357">
      <w:pPr>
        <w:pStyle w:val="ListParagraph"/>
        <w:ind w:left="1080"/>
      </w:pPr>
      <w:r w:rsidRPr="000E1965">
        <w:t xml:space="preserve">n (%) </w:t>
      </w:r>
      <w:r w:rsidR="00CD6069" w:rsidRPr="000E1965">
        <w:t>acknowledgments received</w:t>
      </w:r>
      <w:r w:rsidRPr="000E1965">
        <w:t xml:space="preserve"> within </w:t>
      </w:r>
      <w:r w:rsidR="00CD6069" w:rsidRPr="000E1965">
        <w:t>1</w:t>
      </w:r>
      <w:r w:rsidRPr="000E1965">
        <w:t xml:space="preserve"> working day</w:t>
      </w:r>
    </w:p>
    <w:p w14:paraId="2CA1EBA1" w14:textId="77777777" w:rsidR="00050639" w:rsidRPr="000E1965" w:rsidRDefault="00050639" w:rsidP="00C01848">
      <w:pPr>
        <w:pStyle w:val="ListParagraph"/>
        <w:ind w:left="1080"/>
        <w:rPr>
          <w:b/>
          <w:i/>
        </w:rPr>
      </w:pPr>
    </w:p>
    <w:p w14:paraId="5AD94A44" w14:textId="77777777" w:rsidR="00271357" w:rsidRPr="000E1965" w:rsidRDefault="00271357" w:rsidP="00C01848">
      <w:pPr>
        <w:pStyle w:val="ListParagraph"/>
        <w:ind w:left="1080"/>
      </w:pPr>
      <w:r w:rsidRPr="000E1965">
        <w:rPr>
          <w:b/>
          <w:i/>
        </w:rPr>
        <w:t>Complaints</w:t>
      </w:r>
    </w:p>
    <w:p w14:paraId="5D0302AF" w14:textId="5782C4F1" w:rsidR="0088586A" w:rsidRPr="000E1965" w:rsidRDefault="00764436" w:rsidP="00764436">
      <w:pPr>
        <w:pStyle w:val="ListParagraph"/>
        <w:ind w:left="1080"/>
      </w:pPr>
      <w:r w:rsidRPr="000E1965">
        <w:t>n (%)</w:t>
      </w:r>
      <w:r w:rsidR="001D3D44" w:rsidRPr="000E1965">
        <w:t xml:space="preserve"> </w:t>
      </w:r>
      <w:r w:rsidRPr="000E1965">
        <w:t>by cadres, unit and theme</w:t>
      </w:r>
    </w:p>
    <w:p w14:paraId="0DFDAA81" w14:textId="2C129676" w:rsidR="001D3D44" w:rsidRPr="000E1965" w:rsidRDefault="001D3D44" w:rsidP="00764436">
      <w:pPr>
        <w:pStyle w:val="ListParagraph"/>
        <w:ind w:left="1080"/>
        <w:rPr>
          <w:color w:val="FF0000"/>
        </w:rPr>
      </w:pPr>
      <w:r w:rsidRPr="000E1965">
        <w:t xml:space="preserve">n (%) </w:t>
      </w:r>
      <w:r w:rsidR="00A94662" w:rsidRPr="000E1965">
        <w:t>families called by ZK within 2</w:t>
      </w:r>
      <w:r w:rsidRPr="000E1965">
        <w:t xml:space="preserve"> working day of receiving the complaint</w:t>
      </w:r>
      <w:r w:rsidR="00C247E4" w:rsidRPr="000E1965">
        <w:t xml:space="preserve">  </w:t>
      </w:r>
    </w:p>
    <w:p w14:paraId="578ACBFD" w14:textId="6B7D101F" w:rsidR="00764436" w:rsidRPr="000E1965" w:rsidRDefault="001D3D44" w:rsidP="00764436">
      <w:pPr>
        <w:pStyle w:val="ListParagraph"/>
        <w:ind w:left="1080"/>
      </w:pPr>
      <w:r w:rsidRPr="000E1965">
        <w:t>n (%) complaints</w:t>
      </w:r>
      <w:r w:rsidR="00764436" w:rsidRPr="000E1965">
        <w:t xml:space="preserve"> </w:t>
      </w:r>
      <w:r w:rsidR="00271357" w:rsidRPr="000E1965">
        <w:t xml:space="preserve">shared </w:t>
      </w:r>
      <w:r w:rsidRPr="000E1965">
        <w:t xml:space="preserve">by ZK </w:t>
      </w:r>
      <w:r w:rsidR="00764436" w:rsidRPr="000E1965">
        <w:t>within 1 working day</w:t>
      </w:r>
    </w:p>
    <w:p w14:paraId="02C08FA4" w14:textId="5511787C" w:rsidR="00764436" w:rsidRPr="000E1965" w:rsidRDefault="00764436" w:rsidP="00764436">
      <w:pPr>
        <w:pStyle w:val="ListParagraph"/>
        <w:ind w:left="1080"/>
      </w:pPr>
      <w:r w:rsidRPr="000E1965">
        <w:t xml:space="preserve">n (%) responses </w:t>
      </w:r>
      <w:r w:rsidR="00E02D57" w:rsidRPr="000E1965">
        <w:t>received</w:t>
      </w:r>
      <w:r w:rsidR="001E3219" w:rsidRPr="000E1965">
        <w:t xml:space="preserve"> </w:t>
      </w:r>
      <w:r w:rsidR="001D3D44" w:rsidRPr="000E1965">
        <w:t xml:space="preserve">from respective mangers </w:t>
      </w:r>
      <w:r w:rsidRPr="000E1965">
        <w:t>within 5 working days</w:t>
      </w:r>
    </w:p>
    <w:p w14:paraId="1A481773" w14:textId="25440295" w:rsidR="001D3D44" w:rsidRPr="000E1965" w:rsidRDefault="001D3D44" w:rsidP="00764436">
      <w:pPr>
        <w:pStyle w:val="ListParagraph"/>
        <w:ind w:left="1080"/>
      </w:pPr>
      <w:r w:rsidRPr="000E1965">
        <w:t>n (%) responses reviewed by ZK/MR/BH within 3 working days</w:t>
      </w:r>
    </w:p>
    <w:p w14:paraId="30533B2E" w14:textId="124E6DD0" w:rsidR="00764436" w:rsidRPr="000E1965" w:rsidRDefault="00764436" w:rsidP="00764436">
      <w:pPr>
        <w:pStyle w:val="ListParagraph"/>
        <w:ind w:left="1080"/>
      </w:pPr>
      <w:r w:rsidRPr="000E1965">
        <w:t xml:space="preserve">n (%) </w:t>
      </w:r>
      <w:r w:rsidR="00C8655A" w:rsidRPr="000E1965">
        <w:t>complaints</w:t>
      </w:r>
      <w:r w:rsidRPr="000E1965">
        <w:t xml:space="preserve"> shared with CAD within 1</w:t>
      </w:r>
      <w:r w:rsidR="001D3D44" w:rsidRPr="000E1965">
        <w:t>5</w:t>
      </w:r>
      <w:r w:rsidRPr="000E1965">
        <w:t xml:space="preserve"> working days</w:t>
      </w:r>
    </w:p>
    <w:p w14:paraId="33CF2E4E" w14:textId="301A3AE2" w:rsidR="00C8655A" w:rsidRPr="000E1965" w:rsidRDefault="00C8655A" w:rsidP="00C8655A">
      <w:pPr>
        <w:pStyle w:val="ListParagraph"/>
        <w:ind w:left="1080"/>
      </w:pPr>
      <w:r w:rsidRPr="000E1965">
        <w:t>n (%)complaints not shared with CAD within 15 working days by cadre/unit/theme</w:t>
      </w:r>
    </w:p>
    <w:p w14:paraId="69B3D362" w14:textId="77EF5650" w:rsidR="00C8655A" w:rsidRPr="000E1965" w:rsidRDefault="00C8655A" w:rsidP="00764436">
      <w:pPr>
        <w:pStyle w:val="ListParagraph"/>
        <w:ind w:left="1080"/>
      </w:pPr>
    </w:p>
    <w:p w14:paraId="04121AD3" w14:textId="77777777" w:rsidR="00C01848" w:rsidRPr="000E1965" w:rsidRDefault="00C01848" w:rsidP="00C01848">
      <w:pPr>
        <w:pStyle w:val="ListParagraph"/>
        <w:numPr>
          <w:ilvl w:val="0"/>
          <w:numId w:val="6"/>
        </w:numPr>
        <w:ind w:left="1080"/>
      </w:pPr>
      <w:r w:rsidRPr="000E1965">
        <w:t>MR to complete qualitative analysis with recommendations and follow up status of previous recommendations</w:t>
      </w:r>
    </w:p>
    <w:p w14:paraId="459BC33B" w14:textId="77777777" w:rsidR="00C01848" w:rsidRPr="000E1965" w:rsidRDefault="00AD76F7" w:rsidP="00C01848">
      <w:pPr>
        <w:pStyle w:val="ListParagraph"/>
        <w:numPr>
          <w:ilvl w:val="0"/>
          <w:numId w:val="6"/>
        </w:numPr>
        <w:ind w:left="1080"/>
      </w:pPr>
      <w:r w:rsidRPr="000E1965">
        <w:t>The team decides implementation of t</w:t>
      </w:r>
      <w:r w:rsidR="00C01848" w:rsidRPr="000E1965">
        <w:t>he recommendations</w:t>
      </w:r>
      <w:r w:rsidR="009B1750" w:rsidRPr="000E1965">
        <w:t xml:space="preserve"> </w:t>
      </w:r>
      <w:r w:rsidRPr="000E1965">
        <w:t>in a monthly meeting.</w:t>
      </w:r>
    </w:p>
    <w:p w14:paraId="039D7937" w14:textId="77777777" w:rsidR="00CD6069" w:rsidRPr="000E1965" w:rsidRDefault="00CD6069" w:rsidP="00CD6069">
      <w:pPr>
        <w:pStyle w:val="ListParagraph"/>
        <w:ind w:left="1080"/>
      </w:pPr>
    </w:p>
    <w:p w14:paraId="4B3FF118" w14:textId="77777777" w:rsidR="004F7B3B" w:rsidRPr="000E1965" w:rsidRDefault="004F7B3B" w:rsidP="004F7B3B">
      <w:pPr>
        <w:pStyle w:val="ListParagraph"/>
        <w:numPr>
          <w:ilvl w:val="0"/>
          <w:numId w:val="1"/>
        </w:numPr>
      </w:pPr>
      <w:r w:rsidRPr="000E1965">
        <w:rPr>
          <w:b/>
        </w:rPr>
        <w:t>Dissemination</w:t>
      </w:r>
    </w:p>
    <w:p w14:paraId="3E11618A" w14:textId="2404181E" w:rsidR="002B3950" w:rsidRPr="000E1965" w:rsidRDefault="002B3950" w:rsidP="00522B5B">
      <w:pPr>
        <w:pStyle w:val="ListParagraph"/>
        <w:numPr>
          <w:ilvl w:val="0"/>
          <w:numId w:val="9"/>
        </w:numPr>
      </w:pPr>
      <w:r w:rsidRPr="000E1965">
        <w:t>Quantitative data compiled and shared with patient experience team by ZK by 5</w:t>
      </w:r>
      <w:r w:rsidRPr="000E1965">
        <w:rPr>
          <w:vertAlign w:val="superscript"/>
        </w:rPr>
        <w:t>th</w:t>
      </w:r>
      <w:r w:rsidRPr="000E1965">
        <w:t xml:space="preserve"> of every month.</w:t>
      </w:r>
      <w:r w:rsidR="00C247E4" w:rsidRPr="000E1965">
        <w:t xml:space="preserve">  </w:t>
      </w:r>
    </w:p>
    <w:p w14:paraId="6024DC21" w14:textId="0B5F9ADF" w:rsidR="002B3950" w:rsidRPr="000E1965" w:rsidRDefault="002B3950" w:rsidP="00522B5B">
      <w:pPr>
        <w:pStyle w:val="ListParagraph"/>
        <w:numPr>
          <w:ilvl w:val="0"/>
          <w:numId w:val="9"/>
        </w:numPr>
      </w:pPr>
      <w:r w:rsidRPr="000E1965">
        <w:t>Qualitative analyses and preventive strategies will be shared by MR/SW by 5</w:t>
      </w:r>
      <w:r w:rsidRPr="000E1965">
        <w:rPr>
          <w:vertAlign w:val="superscript"/>
        </w:rPr>
        <w:t>th</w:t>
      </w:r>
      <w:r w:rsidRPr="000E1965">
        <w:t xml:space="preserve"> of every month.</w:t>
      </w:r>
    </w:p>
    <w:p w14:paraId="3F709AB1" w14:textId="25ECEFE8" w:rsidR="005245F1" w:rsidRPr="000E1965" w:rsidRDefault="005245F1" w:rsidP="005245F1">
      <w:pPr>
        <w:pStyle w:val="ListParagraph"/>
        <w:numPr>
          <w:ilvl w:val="0"/>
          <w:numId w:val="9"/>
        </w:numPr>
      </w:pPr>
      <w:r w:rsidRPr="000E1965">
        <w:t>Appreciation data for each month along with staff names will be posted on the page by ZK by 8</w:t>
      </w:r>
      <w:r w:rsidRPr="000E1965">
        <w:rPr>
          <w:vertAlign w:val="superscript"/>
        </w:rPr>
        <w:t>th</w:t>
      </w:r>
      <w:r w:rsidRPr="000E1965">
        <w:t xml:space="preserve"> of each month. </w:t>
      </w:r>
      <w:r w:rsidR="008E23EA" w:rsidRPr="000E1965">
        <w:t xml:space="preserve">  </w:t>
      </w:r>
    </w:p>
    <w:p w14:paraId="5DEB4E2B" w14:textId="0DBC6416" w:rsidR="005245F1" w:rsidRPr="000E1965" w:rsidRDefault="005245F1" w:rsidP="005245F1">
      <w:pPr>
        <w:pStyle w:val="ListParagraph"/>
        <w:numPr>
          <w:ilvl w:val="0"/>
          <w:numId w:val="9"/>
        </w:numPr>
      </w:pPr>
      <w:r w:rsidRPr="000E1965">
        <w:t>Appreciation data will be emailed by ZK to the respective managers so they appreciate the staff in morning huddles by 8</w:t>
      </w:r>
      <w:r w:rsidRPr="000E1965">
        <w:rPr>
          <w:vertAlign w:val="superscript"/>
        </w:rPr>
        <w:t>th</w:t>
      </w:r>
      <w:r w:rsidRPr="000E1965">
        <w:t xml:space="preserve"> of every month with copy to MR and respective patient feedback team member.</w:t>
      </w:r>
      <w:r w:rsidR="008E23EA" w:rsidRPr="000E1965">
        <w:t xml:space="preserve">  </w:t>
      </w:r>
    </w:p>
    <w:p w14:paraId="6D011258" w14:textId="16A2E040" w:rsidR="002B3950" w:rsidRPr="000E1965" w:rsidRDefault="002B3950" w:rsidP="00522B5B">
      <w:pPr>
        <w:pStyle w:val="ListParagraph"/>
        <w:numPr>
          <w:ilvl w:val="0"/>
          <w:numId w:val="9"/>
        </w:numPr>
      </w:pPr>
      <w:r w:rsidRPr="000E1965">
        <w:t xml:space="preserve">A monthly </w:t>
      </w:r>
      <w:r w:rsidR="009D27F7" w:rsidRPr="000E1965">
        <w:t xml:space="preserve">patient feedback </w:t>
      </w:r>
      <w:r w:rsidRPr="000E1965">
        <w:t>team meeting by 10</w:t>
      </w:r>
      <w:r w:rsidRPr="000E1965">
        <w:rPr>
          <w:vertAlign w:val="superscript"/>
        </w:rPr>
        <w:t>th</w:t>
      </w:r>
      <w:r w:rsidRPr="000E1965">
        <w:t xml:space="preserve"> of every month will be coordinated by ZK to discuss data and approval on strategies.</w:t>
      </w:r>
      <w:r w:rsidR="008E23EA" w:rsidRPr="000E1965">
        <w:t xml:space="preserve">  </w:t>
      </w:r>
    </w:p>
    <w:p w14:paraId="6F05A6E4" w14:textId="6A03E40C" w:rsidR="00C8655A" w:rsidRPr="000E1965" w:rsidRDefault="00C8655A" w:rsidP="00522B5B">
      <w:pPr>
        <w:pStyle w:val="ListParagraph"/>
        <w:numPr>
          <w:ilvl w:val="0"/>
          <w:numId w:val="9"/>
        </w:numPr>
      </w:pPr>
      <w:r w:rsidRPr="000E1965">
        <w:t xml:space="preserve">Data on complaints/suggestions </w:t>
      </w:r>
      <w:r w:rsidR="00422461" w:rsidRPr="000E1965">
        <w:t>and action points will be shared with respective</w:t>
      </w:r>
      <w:r w:rsidRPr="000E1965">
        <w:t xml:space="preserve"> managers </w:t>
      </w:r>
      <w:r w:rsidR="002B3950" w:rsidRPr="000E1965">
        <w:t>by 15</w:t>
      </w:r>
      <w:r w:rsidR="002B3950" w:rsidRPr="000E1965">
        <w:rPr>
          <w:vertAlign w:val="superscript"/>
        </w:rPr>
        <w:t>th</w:t>
      </w:r>
      <w:r w:rsidR="002B3950" w:rsidRPr="000E1965">
        <w:t xml:space="preserve"> of every month</w:t>
      </w:r>
      <w:r w:rsidR="009D27F7" w:rsidRPr="000E1965">
        <w:t xml:space="preserve"> by ZK with copy to MR and relevant team member</w:t>
      </w:r>
      <w:r w:rsidRPr="000E1965">
        <w:t>.</w:t>
      </w:r>
      <w:r w:rsidR="008E23EA" w:rsidRPr="000E1965">
        <w:t xml:space="preserve">  </w:t>
      </w:r>
    </w:p>
    <w:p w14:paraId="7D7E9C35" w14:textId="77777777" w:rsidR="00522B5B" w:rsidRPr="000E1965" w:rsidRDefault="00522B5B" w:rsidP="00522B5B">
      <w:pPr>
        <w:pStyle w:val="ListParagraph"/>
        <w:numPr>
          <w:ilvl w:val="0"/>
          <w:numId w:val="9"/>
        </w:numPr>
      </w:pPr>
      <w:r w:rsidRPr="000E1965">
        <w:t>Nursing data will be presented in Town Hall meetings.</w:t>
      </w:r>
    </w:p>
    <w:p w14:paraId="7392DD8F" w14:textId="3DC261CC" w:rsidR="00522B5B" w:rsidRPr="000E1965" w:rsidRDefault="00522B5B" w:rsidP="00522B5B">
      <w:pPr>
        <w:pStyle w:val="ListParagraph"/>
        <w:numPr>
          <w:ilvl w:val="0"/>
          <w:numId w:val="9"/>
        </w:numPr>
      </w:pPr>
      <w:r w:rsidRPr="000E1965">
        <w:lastRenderedPageBreak/>
        <w:t>ZK to coordinate for follow-up of action points. Template for the action and follow-ups will be created once report on action points is prepared by MR.</w:t>
      </w:r>
      <w:r w:rsidR="008E23EA" w:rsidRPr="000E1965">
        <w:t xml:space="preserve">  </w:t>
      </w:r>
    </w:p>
    <w:p w14:paraId="644AA1DF" w14:textId="77777777" w:rsidR="00522B5B" w:rsidRPr="000E1965" w:rsidRDefault="00522B5B" w:rsidP="00522B5B">
      <w:pPr>
        <w:pStyle w:val="ListParagraph"/>
        <w:numPr>
          <w:ilvl w:val="0"/>
          <w:numId w:val="9"/>
        </w:numPr>
      </w:pPr>
      <w:r w:rsidRPr="000E1965">
        <w:t xml:space="preserve">A quarterly report with status of actions points recommended and followed-up </w:t>
      </w:r>
      <w:r w:rsidR="00765EB8" w:rsidRPr="000E1965">
        <w:t>will be sh</w:t>
      </w:r>
      <w:r w:rsidRPr="000E1965">
        <w:t>ared with CMO office.</w:t>
      </w:r>
    </w:p>
    <w:p w14:paraId="512492DB" w14:textId="619119F1" w:rsidR="009850EE" w:rsidRDefault="006758B1" w:rsidP="00163C92">
      <w:pPr>
        <w:pStyle w:val="ListParagraph"/>
        <w:ind w:left="1080"/>
      </w:pPr>
      <w:r>
        <w:t xml:space="preserve"> </w:t>
      </w:r>
    </w:p>
    <w:sectPr w:rsidR="009850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813EA9"/>
    <w:multiLevelType w:val="hybridMultilevel"/>
    <w:tmpl w:val="54F0F6C0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4DC0BE5"/>
    <w:multiLevelType w:val="hybridMultilevel"/>
    <w:tmpl w:val="896A079E"/>
    <w:lvl w:ilvl="0" w:tplc="1472DA8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8B757B"/>
    <w:multiLevelType w:val="hybridMultilevel"/>
    <w:tmpl w:val="D264BD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A07237"/>
    <w:multiLevelType w:val="hybridMultilevel"/>
    <w:tmpl w:val="E6DC352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1771474"/>
    <w:multiLevelType w:val="hybridMultilevel"/>
    <w:tmpl w:val="6BDC71C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EF737E"/>
    <w:multiLevelType w:val="hybridMultilevel"/>
    <w:tmpl w:val="E9A27F7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D37EC5"/>
    <w:multiLevelType w:val="hybridMultilevel"/>
    <w:tmpl w:val="3F46F0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811638"/>
    <w:multiLevelType w:val="hybridMultilevel"/>
    <w:tmpl w:val="4078BC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4706A25"/>
    <w:multiLevelType w:val="hybridMultilevel"/>
    <w:tmpl w:val="C346014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ED7954"/>
    <w:multiLevelType w:val="hybridMultilevel"/>
    <w:tmpl w:val="E28A7FD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6"/>
  </w:num>
  <w:num w:numId="4">
    <w:abstractNumId w:val="8"/>
  </w:num>
  <w:num w:numId="5">
    <w:abstractNumId w:val="3"/>
  </w:num>
  <w:num w:numId="6">
    <w:abstractNumId w:val="0"/>
  </w:num>
  <w:num w:numId="7">
    <w:abstractNumId w:val="4"/>
  </w:num>
  <w:num w:numId="8">
    <w:abstractNumId w:val="5"/>
  </w:num>
  <w:num w:numId="9">
    <w:abstractNumId w:val="9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1A92"/>
    <w:rsid w:val="00012C07"/>
    <w:rsid w:val="00050639"/>
    <w:rsid w:val="00083E3F"/>
    <w:rsid w:val="000E1965"/>
    <w:rsid w:val="000F778A"/>
    <w:rsid w:val="00112019"/>
    <w:rsid w:val="00125F2C"/>
    <w:rsid w:val="00131D51"/>
    <w:rsid w:val="00163C92"/>
    <w:rsid w:val="001B559A"/>
    <w:rsid w:val="001D3D44"/>
    <w:rsid w:val="001E3219"/>
    <w:rsid w:val="00271357"/>
    <w:rsid w:val="002A77F7"/>
    <w:rsid w:val="002B3950"/>
    <w:rsid w:val="002D6497"/>
    <w:rsid w:val="002E4DF4"/>
    <w:rsid w:val="00355455"/>
    <w:rsid w:val="00357E8B"/>
    <w:rsid w:val="00367DC1"/>
    <w:rsid w:val="003A3125"/>
    <w:rsid w:val="003C684F"/>
    <w:rsid w:val="003E0051"/>
    <w:rsid w:val="00422461"/>
    <w:rsid w:val="00433DD1"/>
    <w:rsid w:val="00441841"/>
    <w:rsid w:val="004A3BCF"/>
    <w:rsid w:val="004B3901"/>
    <w:rsid w:val="004C535A"/>
    <w:rsid w:val="004E5654"/>
    <w:rsid w:val="004F7B3B"/>
    <w:rsid w:val="0050616B"/>
    <w:rsid w:val="00522B5B"/>
    <w:rsid w:val="005245F1"/>
    <w:rsid w:val="005A60D3"/>
    <w:rsid w:val="006253B6"/>
    <w:rsid w:val="006758B1"/>
    <w:rsid w:val="00720E37"/>
    <w:rsid w:val="00764436"/>
    <w:rsid w:val="00765EB8"/>
    <w:rsid w:val="00821EE5"/>
    <w:rsid w:val="00830F2E"/>
    <w:rsid w:val="00870946"/>
    <w:rsid w:val="0088586A"/>
    <w:rsid w:val="008E23EA"/>
    <w:rsid w:val="0091498B"/>
    <w:rsid w:val="009850EE"/>
    <w:rsid w:val="009B1750"/>
    <w:rsid w:val="009D27F7"/>
    <w:rsid w:val="009E4AF3"/>
    <w:rsid w:val="00A05D13"/>
    <w:rsid w:val="00A21985"/>
    <w:rsid w:val="00A94662"/>
    <w:rsid w:val="00AD76F7"/>
    <w:rsid w:val="00B03AD0"/>
    <w:rsid w:val="00B1157B"/>
    <w:rsid w:val="00B37470"/>
    <w:rsid w:val="00B44ACC"/>
    <w:rsid w:val="00B5759A"/>
    <w:rsid w:val="00B73E7D"/>
    <w:rsid w:val="00B75D40"/>
    <w:rsid w:val="00BD1548"/>
    <w:rsid w:val="00BD6BA2"/>
    <w:rsid w:val="00BE520C"/>
    <w:rsid w:val="00C01312"/>
    <w:rsid w:val="00C01848"/>
    <w:rsid w:val="00C04D78"/>
    <w:rsid w:val="00C23E9B"/>
    <w:rsid w:val="00C247E4"/>
    <w:rsid w:val="00C42BF6"/>
    <w:rsid w:val="00C51A17"/>
    <w:rsid w:val="00C8655A"/>
    <w:rsid w:val="00CD6069"/>
    <w:rsid w:val="00D51397"/>
    <w:rsid w:val="00D91251"/>
    <w:rsid w:val="00D93FDC"/>
    <w:rsid w:val="00DD160D"/>
    <w:rsid w:val="00DD1F1F"/>
    <w:rsid w:val="00DE558B"/>
    <w:rsid w:val="00E02D57"/>
    <w:rsid w:val="00E33894"/>
    <w:rsid w:val="00E440C7"/>
    <w:rsid w:val="00E56237"/>
    <w:rsid w:val="00E67066"/>
    <w:rsid w:val="00E87588"/>
    <w:rsid w:val="00E9345B"/>
    <w:rsid w:val="00EB6AE8"/>
    <w:rsid w:val="00EE284A"/>
    <w:rsid w:val="00EF1A92"/>
    <w:rsid w:val="00F26481"/>
    <w:rsid w:val="00F30C0C"/>
    <w:rsid w:val="00F31EC7"/>
    <w:rsid w:val="00F447AF"/>
    <w:rsid w:val="00F83BAA"/>
    <w:rsid w:val="00FA0095"/>
    <w:rsid w:val="00FF3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1194B"/>
  <w15:chartTrackingRefBased/>
  <w15:docId w15:val="{B13107CB-1344-41C8-8D31-93B16B57F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58B1"/>
    <w:pPr>
      <w:ind w:left="720"/>
      <w:contextualSpacing/>
    </w:pPr>
  </w:style>
  <w:style w:type="table" w:styleId="TableGrid">
    <w:name w:val="Table Grid"/>
    <w:basedOn w:val="TableNormal"/>
    <w:uiPriority w:val="39"/>
    <w:rsid w:val="00BD6B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19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19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19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9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9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9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9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931</Words>
  <Characters>530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eera Rasheed</dc:creator>
  <cp:keywords/>
  <dc:description/>
  <cp:lastModifiedBy>Muneera</cp:lastModifiedBy>
  <cp:revision>7</cp:revision>
  <dcterms:created xsi:type="dcterms:W3CDTF">2019-01-15T06:28:00Z</dcterms:created>
  <dcterms:modified xsi:type="dcterms:W3CDTF">2021-03-16T07:45:00Z</dcterms:modified>
</cp:coreProperties>
</file>